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DAB7E6" w14:textId="06549C0D" w:rsidR="004156E4" w:rsidRPr="000B0F1F" w:rsidRDefault="00970D17">
      <w:pPr>
        <w:pStyle w:val="Body"/>
        <w:rPr>
          <w:rStyle w:val="None"/>
          <w:b/>
          <w:bCs/>
          <w:sz w:val="32"/>
          <w:szCs w:val="32"/>
        </w:rPr>
      </w:pPr>
      <w:r>
        <w:rPr>
          <w:rStyle w:val="None"/>
          <w:rFonts w:hint="eastAsia"/>
          <w:b/>
          <w:bCs/>
          <w:sz w:val="32"/>
          <w:szCs w:val="32"/>
        </w:rPr>
        <w:t>Supporting</w:t>
      </w:r>
      <w:r w:rsidRPr="000B0F1F">
        <w:rPr>
          <w:rStyle w:val="None"/>
          <w:b/>
          <w:bCs/>
          <w:sz w:val="32"/>
          <w:szCs w:val="32"/>
        </w:rPr>
        <w:t xml:space="preserve"> </w:t>
      </w:r>
      <w:r w:rsidR="00170FC5" w:rsidRPr="000B0F1F">
        <w:rPr>
          <w:rStyle w:val="None"/>
          <w:b/>
          <w:bCs/>
          <w:sz w:val="32"/>
          <w:szCs w:val="32"/>
        </w:rPr>
        <w:t>information</w:t>
      </w:r>
    </w:p>
    <w:p w14:paraId="4179737F" w14:textId="1E5955E5" w:rsidR="003C4EEF" w:rsidRPr="000B0F1F" w:rsidRDefault="00170FC5">
      <w:pPr>
        <w:pStyle w:val="Body"/>
        <w:rPr>
          <w:rStyle w:val="None"/>
          <w:rFonts w:eastAsia="SimSun"/>
        </w:rPr>
      </w:pPr>
      <w:r w:rsidRPr="000B0F1F">
        <w:rPr>
          <w:rStyle w:val="None"/>
        </w:rPr>
        <w:t>To address the concern that the previous-target-induced attractive bias was actually driven by the rotated probe shown on the screen rather than driven by a higher-order decision-making process, we also conducted multivariate decoding of participants</w:t>
      </w:r>
      <w:r w:rsidRPr="000B0F1F">
        <w:rPr>
          <w:rStyle w:val="None"/>
          <w:rtl/>
        </w:rPr>
        <w:t xml:space="preserve">’ </w:t>
      </w:r>
      <w:r w:rsidRPr="000B0F1F">
        <w:rPr>
          <w:rStyle w:val="None"/>
        </w:rPr>
        <w:t>reports (that is, to decode the orientation of the report participants actually made instead of the target orientation that they should recall). If the attractive bias was driven by the rotated probe on screen, we should be able to see concurrent decoding of the participant</w:t>
      </w:r>
      <w:r w:rsidRPr="000B0F1F">
        <w:rPr>
          <w:rStyle w:val="None"/>
          <w:rtl/>
        </w:rPr>
        <w:t>’</w:t>
      </w:r>
      <w:r w:rsidRPr="000B0F1F">
        <w:rPr>
          <w:rStyle w:val="None"/>
        </w:rPr>
        <w:t>s report and the attractive neural bias, and the two should have the same posterior-centered topography because they were both stimulus-evoked. Decoding the participant</w:t>
      </w:r>
      <w:r w:rsidRPr="000B0F1F">
        <w:rPr>
          <w:rStyle w:val="None"/>
          <w:rtl/>
        </w:rPr>
        <w:t>’</w:t>
      </w:r>
      <w:r w:rsidRPr="000B0F1F">
        <w:rPr>
          <w:rStyle w:val="None"/>
        </w:rPr>
        <w:t>s report, we found four clusters with significant decoding after the probe onset. For these four time windows, only in one time window a marginally significant attractive bias was found (</w:t>
      </w:r>
      <w:r w:rsidR="00F30CDE">
        <w:rPr>
          <w:rStyle w:val="None"/>
        </w:rPr>
        <w:t>Fig</w:t>
      </w:r>
      <w:r w:rsidRPr="000B0F1F">
        <w:rPr>
          <w:rStyle w:val="None"/>
        </w:rPr>
        <w:t xml:space="preserve"> S1; 1278 to 1814 ms after probe onset: </w:t>
      </w:r>
      <w:proofErr w:type="gramStart"/>
      <w:r w:rsidRPr="000B0F1F">
        <w:rPr>
          <w:rStyle w:val="None"/>
        </w:rPr>
        <w:t>t(</w:t>
      </w:r>
      <w:proofErr w:type="gramEnd"/>
      <w:r w:rsidRPr="000B0F1F">
        <w:rPr>
          <w:rStyle w:val="None"/>
        </w:rPr>
        <w:t>19)=1.7479, p = 0.0966). For the other three (</w:t>
      </w:r>
      <w:r w:rsidR="00F30CDE">
        <w:rPr>
          <w:rStyle w:val="None"/>
        </w:rPr>
        <w:t>Fig</w:t>
      </w:r>
      <w:r w:rsidRPr="000B0F1F">
        <w:rPr>
          <w:rStyle w:val="None"/>
        </w:rPr>
        <w:t xml:space="preserve"> S1; 214 to 822 ms, 2522 to 2766 ms after probe onset, and 1055 to 443 ms before participants completed recall), there was not a significant attractive bias (all </w:t>
      </w:r>
      <w:proofErr w:type="spellStart"/>
      <w:r w:rsidRPr="000B0F1F">
        <w:rPr>
          <w:rStyle w:val="None"/>
          <w:i/>
          <w:iCs/>
        </w:rPr>
        <w:t>p</w:t>
      </w:r>
      <w:r w:rsidRPr="000B0F1F">
        <w:rPr>
          <w:rStyle w:val="None"/>
        </w:rPr>
        <w:t>s</w:t>
      </w:r>
      <w:proofErr w:type="spellEnd"/>
      <w:r w:rsidRPr="000B0F1F">
        <w:rPr>
          <w:rStyle w:val="None"/>
        </w:rPr>
        <w:t xml:space="preserve"> &gt; 0.4721).</w:t>
      </w:r>
    </w:p>
    <w:p w14:paraId="611F274E" w14:textId="2D522DC5" w:rsidR="003C4EEF" w:rsidRPr="005A1F9D" w:rsidRDefault="003C4EEF">
      <w:pPr>
        <w:pStyle w:val="Body"/>
        <w:rPr>
          <w:rStyle w:val="None"/>
        </w:rPr>
      </w:pPr>
      <w:r w:rsidRPr="000B0F1F">
        <w:rPr>
          <w:rStyle w:val="None"/>
        </w:rPr>
        <w:t>For the 1278 to 1814 ms time window, searchlight analysis showed the previous-target-induced attractive bias is most prominent in right central sensors (</w:t>
      </w:r>
      <w:r w:rsidR="00F30CDE">
        <w:rPr>
          <w:rStyle w:val="None"/>
        </w:rPr>
        <w:t>Fig</w:t>
      </w:r>
      <w:r w:rsidRPr="000B0F1F">
        <w:rPr>
          <w:rStyle w:val="None"/>
        </w:rPr>
        <w:t xml:space="preserve"> S</w:t>
      </w:r>
      <w:r w:rsidRPr="000B0F1F">
        <w:rPr>
          <w:rStyle w:val="None"/>
          <w:rFonts w:eastAsia="SimSun" w:hint="eastAsia"/>
        </w:rPr>
        <w:t>1C</w:t>
      </w:r>
      <w:r w:rsidRPr="000B0F1F">
        <w:rPr>
          <w:rStyle w:val="None"/>
        </w:rPr>
        <w:t>), whereas the concurrent decoding of the participant</w:t>
      </w:r>
      <w:r w:rsidRPr="000B0F1F">
        <w:rPr>
          <w:rStyle w:val="None"/>
          <w:rtl/>
        </w:rPr>
        <w:t>’</w:t>
      </w:r>
      <w:r w:rsidRPr="000B0F1F">
        <w:rPr>
          <w:rStyle w:val="None"/>
        </w:rPr>
        <w:t>s report is most prominent in posterior sensors (</w:t>
      </w:r>
      <w:r w:rsidR="00F30CDE">
        <w:rPr>
          <w:rStyle w:val="None"/>
        </w:rPr>
        <w:t>Fig</w:t>
      </w:r>
      <w:r w:rsidRPr="000B0F1F">
        <w:rPr>
          <w:rStyle w:val="None"/>
        </w:rPr>
        <w:t xml:space="preserve"> S</w:t>
      </w:r>
      <w:r w:rsidRPr="000B0F1F">
        <w:rPr>
          <w:rStyle w:val="None"/>
          <w:rFonts w:eastAsia="SimSun" w:hint="eastAsia"/>
        </w:rPr>
        <w:t>1D</w:t>
      </w:r>
      <w:r w:rsidR="00F10AA6">
        <w:rPr>
          <w:rStyle w:val="None"/>
          <w:rFonts w:eastAsia="SimSun"/>
        </w:rPr>
        <w:t>). The searchlight topographies were nevertheless positively correlated (</w:t>
      </w:r>
      <w:r w:rsidRPr="000B0F1F">
        <w:rPr>
          <w:rStyle w:val="None"/>
        </w:rPr>
        <w:t xml:space="preserve">similarity between the two topographies measured with Pearson correlation, rho = 0.3978, </w:t>
      </w:r>
      <w:r w:rsidRPr="000B0F1F">
        <w:rPr>
          <w:rStyle w:val="None"/>
          <w:i/>
          <w:iCs/>
        </w:rPr>
        <w:t>p</w:t>
      </w:r>
      <w:r w:rsidRPr="000B0F1F">
        <w:rPr>
          <w:rStyle w:val="None"/>
        </w:rPr>
        <w:t xml:space="preserve"> &lt; 0.0001). </w:t>
      </w:r>
      <w:r w:rsidR="003048EA" w:rsidRPr="003048EA">
        <w:rPr>
          <w:rStyle w:val="None"/>
        </w:rPr>
        <w:t>While we therefore cannot rule out a contribution of the response to the trend towards a bias in this relatively late phase of the trial, it does not impact our main results, which focused on different time windows that were unaffected by the response.</w:t>
      </w:r>
    </w:p>
    <w:p w14:paraId="2CACAFF3" w14:textId="0C752E95" w:rsidR="00F14B1A" w:rsidRPr="00416628" w:rsidRDefault="00170FC5" w:rsidP="00416628">
      <w:pPr>
        <w:pStyle w:val="Body"/>
        <w:rPr>
          <w:rFonts w:eastAsia="SimSun"/>
          <w:i/>
          <w:iCs/>
          <w:sz w:val="20"/>
          <w:szCs w:val="20"/>
        </w:rPr>
      </w:pPr>
      <w:r w:rsidRPr="000B0F1F">
        <w:rPr>
          <w:rStyle w:val="None"/>
          <w:i/>
          <w:iCs/>
          <w:sz w:val="20"/>
          <w:szCs w:val="20"/>
        </w:rPr>
        <w:t xml:space="preserve"> </w:t>
      </w:r>
    </w:p>
    <w:p w14:paraId="623CDB44" w14:textId="49B78B34" w:rsidR="00F14B1A" w:rsidRDefault="00F14B1A" w:rsidP="00F14B1A">
      <w:pPr>
        <w:pBdr>
          <w:top w:val="none" w:sz="0" w:space="0" w:color="auto"/>
          <w:left w:val="none" w:sz="0" w:space="0" w:color="auto"/>
          <w:bottom w:val="none" w:sz="0" w:space="0" w:color="auto"/>
          <w:right w:val="none" w:sz="0" w:space="0" w:color="auto"/>
          <w:between w:val="none" w:sz="0" w:space="0" w:color="auto"/>
          <w:bar w:val="none" w:sz="0" w:color="auto"/>
        </w:pBdr>
        <w:spacing w:afterLines="160" w:after="384" w:line="257" w:lineRule="auto"/>
        <w:rPr>
          <w:rFonts w:ascii="Calibri" w:hAnsi="Calibri" w:cs="Calibri"/>
          <w:b/>
          <w:bCs/>
          <w:sz w:val="22"/>
          <w:szCs w:val="22"/>
          <w:lang w:eastAsia="zh-CN"/>
        </w:rPr>
      </w:pPr>
      <w:r w:rsidRPr="009A4042">
        <w:rPr>
          <w:rFonts w:ascii="Calibri" w:hAnsi="Calibri" w:cs="Calibri"/>
          <w:b/>
          <w:bCs/>
          <w:sz w:val="22"/>
          <w:szCs w:val="22"/>
          <w:lang w:eastAsia="zh-CN"/>
        </w:rPr>
        <w:t>Replication in a</w:t>
      </w:r>
      <w:r w:rsidR="001A4307">
        <w:rPr>
          <w:rFonts w:ascii="Calibri" w:hAnsi="Calibri" w:cs="Calibri" w:hint="eastAsia"/>
          <w:b/>
          <w:bCs/>
          <w:sz w:val="22"/>
          <w:szCs w:val="22"/>
          <w:lang w:eastAsia="zh-CN"/>
        </w:rPr>
        <w:t>n EEG</w:t>
      </w:r>
      <w:r w:rsidRPr="009A4042">
        <w:rPr>
          <w:rFonts w:ascii="Calibri" w:hAnsi="Calibri" w:cs="Calibri"/>
          <w:b/>
          <w:bCs/>
          <w:sz w:val="22"/>
          <w:szCs w:val="22"/>
          <w:lang w:eastAsia="zh-CN"/>
        </w:rPr>
        <w:t xml:space="preserve"> study</w:t>
      </w:r>
    </w:p>
    <w:p w14:paraId="411544FB" w14:textId="17F34CFC" w:rsidR="00F14B1A" w:rsidRDefault="00BC21F0" w:rsidP="00F14B1A">
      <w:pPr>
        <w:pBdr>
          <w:top w:val="none" w:sz="0" w:space="0" w:color="auto"/>
          <w:left w:val="none" w:sz="0" w:space="0" w:color="auto"/>
          <w:bottom w:val="none" w:sz="0" w:space="0" w:color="auto"/>
          <w:right w:val="none" w:sz="0" w:space="0" w:color="auto"/>
          <w:between w:val="none" w:sz="0" w:space="0" w:color="auto"/>
          <w:bar w:val="none" w:sz="0" w:color="auto"/>
        </w:pBdr>
        <w:spacing w:afterLines="160" w:after="384" w:line="257" w:lineRule="auto"/>
        <w:rPr>
          <w:rFonts w:ascii="Calibri" w:hAnsi="Calibri" w:cs="Calibri"/>
          <w:sz w:val="22"/>
          <w:szCs w:val="22"/>
          <w:lang w:eastAsia="zh-CN"/>
        </w:rPr>
      </w:pPr>
      <w:r>
        <w:rPr>
          <w:rFonts w:ascii="Calibri" w:hAnsi="Calibri" w:cs="Calibri" w:hint="eastAsia"/>
          <w:sz w:val="22"/>
          <w:szCs w:val="22"/>
          <w:lang w:eastAsia="zh-CN"/>
        </w:rPr>
        <w:t xml:space="preserve">To replicate the encoding-period repulsive bias reported in the previous study </w:t>
      </w:r>
      <w:r w:rsidRPr="00E25FAF">
        <w:rPr>
          <w:rFonts w:ascii="Calibri" w:hAnsi="Calibri" w:cs="Calibri"/>
          <w:sz w:val="22"/>
          <w:szCs w:val="22"/>
        </w:rPr>
        <w:fldChar w:fldCharType="begin"/>
      </w:r>
      <w:r w:rsidRPr="00E25FAF">
        <w:rPr>
          <w:rFonts w:ascii="Calibri" w:hAnsi="Calibri" w:cs="Calibri"/>
          <w:sz w:val="22"/>
          <w:szCs w:val="22"/>
        </w:rPr>
        <w:instrText xml:space="preserve"> ADDIN EN.CITE &lt;EndNote&gt;&lt;Cite&gt;&lt;Author&gt;Hajonides&lt;/Author&gt;&lt;Year&gt;2023&lt;/Year&gt;&lt;RecNum&gt;209&lt;/RecNum&gt;&lt;DisplayText&gt;[1]&lt;/DisplayText&gt;&lt;record&gt;&lt;rec-number&gt;209&lt;/rec-number&gt;&lt;foreign-keys&gt;&lt;key app="EN" db-id="vrds95d2u5z25xedax859rzsteeeda5wrrt9" timestamp="1706132119"&gt;209&lt;/key&gt;&lt;/foreign-keys&gt;&lt;ref-type name="Journal Article"&gt;17&lt;/ref-type&gt;&lt;contributors&gt;&lt;authors&gt;&lt;author&gt;Jasper E. Hajonides&lt;/author&gt;&lt;author&gt;Freek van Ede&lt;/author&gt;&lt;author&gt;Mark G. Stokes&lt;/author&gt;&lt;author&gt;Anna C. Nobre&lt;/author&gt;&lt;author&gt;Nicholas E. Myers&lt;/author&gt;&lt;/authors&gt;&lt;/contributors&gt;&lt;titles&gt;&lt;title&gt;Multiple and Dissociable Effects of Sensory History on Working-Memory Performance&lt;/title&gt;&lt;secondary-title&gt;Journal of Neuroscience&lt;/secondary-title&gt;&lt;/titles&gt;&lt;periodical&gt;&lt;full-title&gt;Journal of Neuroscience&lt;/full-title&gt;&lt;/periodical&gt;&lt;pages&gt;2730-2740&lt;/pages&gt;&lt;volume&gt;43&lt;/volume&gt;&lt;number&gt;15&lt;/number&gt;&lt;dates&gt;&lt;year&gt;2023&lt;/year&gt;&lt;/dates&gt;&lt;urls&gt;&lt;related-urls&gt;&lt;url&gt;https://www.jneurosci.org/content/jneuro/43/15/2730.full.pdf&lt;/url&gt;&lt;/related-urls&gt;&lt;/urls&gt;&lt;electronic-resource-num&gt;10.1523/JNEUROSCI.1200-22.2023&lt;/electronic-resource-num&gt;&lt;/record&gt;&lt;/Cite&gt;&lt;/EndNote&gt;</w:instrText>
      </w:r>
      <w:r w:rsidRPr="00E25FAF">
        <w:rPr>
          <w:rFonts w:ascii="Calibri" w:hAnsi="Calibri" w:cs="Calibri"/>
          <w:sz w:val="22"/>
          <w:szCs w:val="22"/>
        </w:rPr>
        <w:fldChar w:fldCharType="separate"/>
      </w:r>
      <w:r w:rsidRPr="00E25FAF">
        <w:rPr>
          <w:rFonts w:ascii="Calibri" w:hAnsi="Calibri" w:cs="Calibri"/>
          <w:sz w:val="22"/>
          <w:szCs w:val="22"/>
        </w:rPr>
        <w:t>[1]</w:t>
      </w:r>
      <w:r w:rsidRPr="00E25FAF">
        <w:rPr>
          <w:rFonts w:ascii="Calibri" w:hAnsi="Calibri" w:cs="Calibri"/>
          <w:sz w:val="22"/>
          <w:szCs w:val="22"/>
        </w:rPr>
        <w:fldChar w:fldCharType="end"/>
      </w:r>
      <w:r>
        <w:rPr>
          <w:rFonts w:ascii="Calibri" w:hAnsi="Calibri" w:cs="Calibri" w:hint="eastAsia"/>
          <w:sz w:val="22"/>
          <w:szCs w:val="22"/>
          <w:lang w:eastAsia="zh-CN"/>
        </w:rPr>
        <w:t>, in th</w:t>
      </w:r>
      <w:r w:rsidR="001265EB">
        <w:rPr>
          <w:rFonts w:ascii="Calibri" w:hAnsi="Calibri" w:cs="Calibri"/>
          <w:sz w:val="22"/>
          <w:szCs w:val="22"/>
          <w:lang w:eastAsia="zh-CN"/>
        </w:rPr>
        <w:t>e</w:t>
      </w:r>
      <w:r>
        <w:rPr>
          <w:rFonts w:ascii="Calibri" w:hAnsi="Calibri" w:cs="Calibri" w:hint="eastAsia"/>
          <w:sz w:val="22"/>
          <w:szCs w:val="22"/>
          <w:lang w:eastAsia="zh-CN"/>
        </w:rPr>
        <w:t xml:space="preserve"> EEG dataset w</w:t>
      </w:r>
      <w:r w:rsidR="00F14B1A">
        <w:rPr>
          <w:rFonts w:ascii="Calibri" w:hAnsi="Calibri" w:cs="Calibri"/>
          <w:sz w:val="22"/>
          <w:szCs w:val="22"/>
          <w:lang w:eastAsia="zh-CN"/>
        </w:rPr>
        <w:t>e</w:t>
      </w:r>
      <w:r>
        <w:rPr>
          <w:rFonts w:ascii="Calibri" w:hAnsi="Calibri" w:cs="Calibri" w:hint="eastAsia"/>
          <w:sz w:val="22"/>
          <w:szCs w:val="22"/>
          <w:lang w:eastAsia="zh-CN"/>
        </w:rPr>
        <w:t xml:space="preserve"> also</w:t>
      </w:r>
      <w:r w:rsidR="00F14B1A">
        <w:rPr>
          <w:rFonts w:ascii="Calibri" w:hAnsi="Calibri" w:cs="Calibri"/>
          <w:sz w:val="22"/>
          <w:szCs w:val="22"/>
          <w:lang w:eastAsia="zh-CN"/>
        </w:rPr>
        <w:t xml:space="preserve"> investigated neural bias</w:t>
      </w:r>
      <w:r w:rsidR="001A4307">
        <w:rPr>
          <w:rFonts w:ascii="Calibri" w:hAnsi="Calibri" w:cs="Calibri" w:hint="eastAsia"/>
          <w:sz w:val="22"/>
          <w:szCs w:val="22"/>
          <w:lang w:eastAsia="zh-CN"/>
        </w:rPr>
        <w:t>e</w:t>
      </w:r>
      <w:r>
        <w:rPr>
          <w:rFonts w:ascii="Calibri" w:hAnsi="Calibri" w:cs="Calibri" w:hint="eastAsia"/>
          <w:sz w:val="22"/>
          <w:szCs w:val="22"/>
          <w:lang w:eastAsia="zh-CN"/>
        </w:rPr>
        <w:t>s</w:t>
      </w:r>
      <w:r w:rsidR="00F14B1A">
        <w:rPr>
          <w:rFonts w:ascii="Calibri" w:hAnsi="Calibri" w:cs="Calibri"/>
          <w:sz w:val="22"/>
          <w:szCs w:val="22"/>
          <w:lang w:eastAsia="zh-CN"/>
        </w:rPr>
        <w:t xml:space="preserve"> during</w:t>
      </w:r>
      <w:r>
        <w:rPr>
          <w:rFonts w:ascii="Calibri" w:hAnsi="Calibri" w:cs="Calibri" w:hint="eastAsia"/>
          <w:sz w:val="22"/>
          <w:szCs w:val="22"/>
          <w:lang w:eastAsia="zh-CN"/>
        </w:rPr>
        <w:t xml:space="preserve"> </w:t>
      </w:r>
      <w:r w:rsidR="00F14B1A">
        <w:rPr>
          <w:rFonts w:ascii="Calibri" w:hAnsi="Calibri" w:cs="Calibri"/>
          <w:sz w:val="22"/>
          <w:szCs w:val="22"/>
          <w:lang w:eastAsia="zh-CN"/>
        </w:rPr>
        <w:t xml:space="preserve">encoding. </w:t>
      </w:r>
      <w:r>
        <w:rPr>
          <w:rFonts w:ascii="Calibri" w:hAnsi="Calibri" w:cs="Calibri" w:hint="eastAsia"/>
          <w:sz w:val="22"/>
          <w:szCs w:val="22"/>
          <w:lang w:eastAsia="zh-CN"/>
        </w:rPr>
        <w:t xml:space="preserve">Starting with </w:t>
      </w:r>
      <w:r w:rsidR="000146E3">
        <w:rPr>
          <w:rFonts w:ascii="Calibri" w:hAnsi="Calibri" w:cs="Calibri"/>
          <w:sz w:val="22"/>
          <w:szCs w:val="22"/>
          <w:lang w:eastAsia="zh-CN"/>
        </w:rPr>
        <w:t xml:space="preserve">the </w:t>
      </w:r>
      <w:r>
        <w:rPr>
          <w:rFonts w:ascii="Calibri" w:hAnsi="Calibri" w:cs="Calibri" w:hint="eastAsia"/>
          <w:sz w:val="22"/>
          <w:szCs w:val="22"/>
          <w:lang w:eastAsia="zh-CN"/>
        </w:rPr>
        <w:t>neural representation of sample 1,</w:t>
      </w:r>
      <w:r w:rsidR="00F14B1A">
        <w:rPr>
          <w:rFonts w:ascii="Calibri" w:hAnsi="Calibri" w:cs="Calibri"/>
          <w:sz w:val="22"/>
          <w:szCs w:val="22"/>
          <w:lang w:eastAsia="zh-CN"/>
        </w:rPr>
        <w:t xml:space="preserve"> </w:t>
      </w:r>
      <w:r>
        <w:rPr>
          <w:rFonts w:ascii="Calibri" w:hAnsi="Calibri" w:cs="Calibri"/>
          <w:sz w:val="22"/>
          <w:szCs w:val="22"/>
          <w:lang w:eastAsia="zh-CN"/>
        </w:rPr>
        <w:t xml:space="preserve">we focused on the decoding of sample </w:t>
      </w:r>
      <w:r>
        <w:rPr>
          <w:rFonts w:ascii="Calibri" w:hAnsi="Calibri" w:cs="Calibri" w:hint="eastAsia"/>
          <w:sz w:val="22"/>
          <w:szCs w:val="22"/>
          <w:lang w:eastAsia="zh-CN"/>
        </w:rPr>
        <w:t>1</w:t>
      </w:r>
      <w:r>
        <w:rPr>
          <w:rFonts w:ascii="Calibri" w:hAnsi="Calibri" w:cs="Calibri"/>
          <w:sz w:val="22"/>
          <w:szCs w:val="22"/>
          <w:lang w:eastAsia="zh-CN"/>
        </w:rPr>
        <w:t xml:space="preserve"> after its onset and before the onset of </w:t>
      </w:r>
      <w:r>
        <w:rPr>
          <w:rFonts w:ascii="Calibri" w:hAnsi="Calibri" w:cs="Calibri" w:hint="eastAsia"/>
          <w:sz w:val="22"/>
          <w:szCs w:val="22"/>
          <w:lang w:eastAsia="zh-CN"/>
        </w:rPr>
        <w:t>sample 2. F</w:t>
      </w:r>
      <w:r w:rsidR="00F14B1A">
        <w:rPr>
          <w:rFonts w:ascii="Calibri" w:hAnsi="Calibri" w:cs="Calibri"/>
          <w:sz w:val="22"/>
          <w:szCs w:val="22"/>
          <w:lang w:eastAsia="zh-CN"/>
        </w:rPr>
        <w:t xml:space="preserve">or the previous-target-induced bias, we sorted trials according to the orientation of the previous target relative to sample 1. As shown in Fig </w:t>
      </w:r>
      <w:r>
        <w:rPr>
          <w:rFonts w:ascii="Calibri" w:hAnsi="Calibri" w:cs="Calibri" w:hint="eastAsia"/>
          <w:sz w:val="22"/>
          <w:szCs w:val="22"/>
          <w:lang w:eastAsia="zh-CN"/>
        </w:rPr>
        <w:t>S2</w:t>
      </w:r>
      <w:r w:rsidR="00F14B1A">
        <w:rPr>
          <w:rFonts w:ascii="Calibri" w:hAnsi="Calibri" w:cs="Calibri"/>
          <w:sz w:val="22"/>
          <w:szCs w:val="22"/>
          <w:lang w:eastAsia="zh-CN"/>
        </w:rPr>
        <w:t>A, we found no bias induced by the previous target</w:t>
      </w:r>
      <w:r w:rsidR="00F14B1A">
        <w:rPr>
          <w:rFonts w:ascii="Calibri" w:hAnsi="Calibri" w:cs="Calibri" w:hint="eastAsia"/>
          <w:sz w:val="22"/>
          <w:szCs w:val="22"/>
          <w:lang w:eastAsia="zh-CN"/>
        </w:rPr>
        <w:t>:</w:t>
      </w:r>
      <w:r w:rsidR="00F14B1A">
        <w:rPr>
          <w:rFonts w:ascii="Calibri" w:hAnsi="Calibri" w:cs="Calibri"/>
          <w:sz w:val="22"/>
          <w:szCs w:val="22"/>
          <w:lang w:eastAsia="zh-CN"/>
        </w:rPr>
        <w:t xml:space="preserve"> The cluster-based permutation test did not find any significant difference between asymmetry indexes. We further estimated the average bias </w:t>
      </w:r>
      <w:r w:rsidR="00A00D22">
        <w:rPr>
          <w:rFonts w:ascii="Calibri" w:hAnsi="Calibri" w:cs="Calibri"/>
          <w:sz w:val="22"/>
          <w:szCs w:val="22"/>
          <w:lang w:eastAsia="zh-CN"/>
        </w:rPr>
        <w:t>during encoding</w:t>
      </w:r>
      <w:r w:rsidR="00F14B1A">
        <w:rPr>
          <w:rFonts w:ascii="Calibri" w:hAnsi="Calibri" w:cs="Calibri"/>
          <w:sz w:val="22"/>
          <w:szCs w:val="22"/>
          <w:lang w:eastAsia="zh-CN"/>
        </w:rPr>
        <w:t xml:space="preserve"> (</w:t>
      </w:r>
      <w:r w:rsidR="00F14B1A" w:rsidRPr="004E3E18">
        <w:rPr>
          <w:rFonts w:ascii="Calibri" w:hAnsi="Calibri" w:cs="Calibri"/>
          <w:sz w:val="22"/>
          <w:szCs w:val="22"/>
          <w:lang w:eastAsia="zh-CN"/>
        </w:rPr>
        <w:t>157-750 ms</w:t>
      </w:r>
      <w:r w:rsidR="00F14B1A">
        <w:rPr>
          <w:rFonts w:ascii="Calibri" w:hAnsi="Calibri" w:cs="Calibri" w:hint="eastAsia"/>
          <w:sz w:val="22"/>
          <w:szCs w:val="22"/>
          <w:lang w:eastAsia="zh-CN"/>
        </w:rPr>
        <w:t>,</w:t>
      </w:r>
      <w:r w:rsidR="00F14B1A" w:rsidRPr="004E3E18">
        <w:rPr>
          <w:rFonts w:ascii="Calibri" w:hAnsi="Calibri" w:cs="Calibri"/>
          <w:sz w:val="22"/>
          <w:szCs w:val="22"/>
          <w:lang w:eastAsia="zh-CN"/>
        </w:rPr>
        <w:t xml:space="preserve"> from </w:t>
      </w:r>
      <w:r w:rsidR="00F14B1A">
        <w:rPr>
          <w:rFonts w:ascii="Calibri" w:hAnsi="Calibri" w:cs="Calibri"/>
          <w:sz w:val="22"/>
          <w:szCs w:val="22"/>
          <w:lang w:eastAsia="zh-CN"/>
        </w:rPr>
        <w:t xml:space="preserve">the start </w:t>
      </w:r>
      <w:r w:rsidR="00F14B1A" w:rsidRPr="004E3E18">
        <w:rPr>
          <w:rFonts w:ascii="Calibri" w:hAnsi="Calibri" w:cs="Calibri"/>
          <w:sz w:val="22"/>
          <w:szCs w:val="22"/>
          <w:lang w:eastAsia="zh-CN"/>
        </w:rPr>
        <w:t>of significant decoding</w:t>
      </w:r>
      <w:r w:rsidR="00F14B1A">
        <w:rPr>
          <w:rFonts w:ascii="Calibri" w:hAnsi="Calibri" w:cs="Calibri"/>
          <w:sz w:val="22"/>
          <w:szCs w:val="22"/>
          <w:lang w:eastAsia="zh-CN"/>
        </w:rPr>
        <w:t xml:space="preserve"> of sample 1</w:t>
      </w:r>
      <w:r w:rsidR="00F14B1A" w:rsidRPr="004E3E18">
        <w:rPr>
          <w:rFonts w:ascii="Calibri" w:hAnsi="Calibri" w:cs="Calibri"/>
          <w:sz w:val="22"/>
          <w:szCs w:val="22"/>
          <w:lang w:eastAsia="zh-CN"/>
        </w:rPr>
        <w:t xml:space="preserve"> to </w:t>
      </w:r>
      <w:r w:rsidR="00F14B1A">
        <w:rPr>
          <w:rFonts w:ascii="Calibri" w:hAnsi="Calibri" w:cs="Calibri"/>
          <w:sz w:val="22"/>
          <w:szCs w:val="22"/>
          <w:lang w:eastAsia="zh-CN"/>
        </w:rPr>
        <w:t xml:space="preserve">the </w:t>
      </w:r>
      <w:r w:rsidR="00F14B1A" w:rsidRPr="004E3E18">
        <w:rPr>
          <w:rFonts w:ascii="Calibri" w:hAnsi="Calibri" w:cs="Calibri"/>
          <w:sz w:val="22"/>
          <w:szCs w:val="22"/>
          <w:lang w:eastAsia="zh-CN"/>
        </w:rPr>
        <w:t>onset</w:t>
      </w:r>
      <w:r w:rsidR="00F14B1A">
        <w:rPr>
          <w:rFonts w:ascii="Calibri" w:hAnsi="Calibri" w:cs="Calibri"/>
          <w:sz w:val="22"/>
          <w:szCs w:val="22"/>
          <w:lang w:eastAsia="zh-CN"/>
        </w:rPr>
        <w:t xml:space="preserve"> time</w:t>
      </w:r>
      <w:r w:rsidR="00F14B1A" w:rsidRPr="004E3E18">
        <w:rPr>
          <w:rFonts w:ascii="Calibri" w:hAnsi="Calibri" w:cs="Calibri"/>
          <w:sz w:val="22"/>
          <w:szCs w:val="22"/>
          <w:lang w:eastAsia="zh-CN"/>
        </w:rPr>
        <w:t xml:space="preserve"> of sample 2</w:t>
      </w:r>
      <w:r w:rsidR="00F14B1A">
        <w:rPr>
          <w:rFonts w:ascii="Calibri" w:hAnsi="Calibri" w:cs="Calibri" w:hint="eastAsia"/>
          <w:sz w:val="22"/>
          <w:szCs w:val="22"/>
          <w:lang w:eastAsia="zh-CN"/>
        </w:rPr>
        <w:t>)</w:t>
      </w:r>
      <w:r w:rsidR="00F14B1A" w:rsidRPr="004E3E18">
        <w:rPr>
          <w:rFonts w:ascii="Calibri" w:hAnsi="Calibri" w:cs="Calibri"/>
          <w:sz w:val="22"/>
          <w:szCs w:val="22"/>
          <w:lang w:eastAsia="zh-CN"/>
        </w:rPr>
        <w:t xml:space="preserve">, </w:t>
      </w:r>
      <w:r w:rsidR="00F14B1A">
        <w:rPr>
          <w:rFonts w:ascii="Calibri" w:hAnsi="Calibri" w:cs="Calibri"/>
          <w:sz w:val="22"/>
          <w:szCs w:val="22"/>
          <w:lang w:eastAsia="zh-CN"/>
        </w:rPr>
        <w:t xml:space="preserve">and no significant </w:t>
      </w:r>
      <w:r w:rsidR="00F14B1A" w:rsidRPr="004E3E18">
        <w:rPr>
          <w:rFonts w:ascii="Calibri" w:hAnsi="Calibri" w:cs="Calibri"/>
          <w:sz w:val="22"/>
          <w:szCs w:val="22"/>
          <w:lang w:eastAsia="zh-CN"/>
        </w:rPr>
        <w:t xml:space="preserve">bias </w:t>
      </w:r>
      <w:r w:rsidR="00F14B1A">
        <w:rPr>
          <w:rFonts w:ascii="Calibri" w:hAnsi="Calibri" w:cs="Calibri"/>
          <w:sz w:val="22"/>
          <w:szCs w:val="22"/>
          <w:lang w:eastAsia="zh-CN"/>
        </w:rPr>
        <w:t>was found</w:t>
      </w:r>
      <w:r w:rsidR="00F14B1A" w:rsidRPr="004E3E18">
        <w:rPr>
          <w:rFonts w:ascii="Calibri" w:hAnsi="Calibri" w:cs="Calibri"/>
          <w:sz w:val="22"/>
          <w:szCs w:val="22"/>
          <w:lang w:eastAsia="zh-CN"/>
        </w:rPr>
        <w:t xml:space="preserve"> (</w:t>
      </w:r>
      <w:proofErr w:type="gramStart"/>
      <w:r w:rsidR="00F14B1A" w:rsidRPr="004E3E18">
        <w:rPr>
          <w:rFonts w:ascii="Calibri" w:hAnsi="Calibri" w:cs="Calibri"/>
          <w:sz w:val="22"/>
          <w:szCs w:val="22"/>
          <w:lang w:eastAsia="zh-CN"/>
        </w:rPr>
        <w:t>t(</w:t>
      </w:r>
      <w:proofErr w:type="gramEnd"/>
      <w:r w:rsidR="00F14B1A" w:rsidRPr="004E3E18">
        <w:rPr>
          <w:rFonts w:ascii="Calibri" w:hAnsi="Calibri" w:cs="Calibri"/>
          <w:sz w:val="22"/>
          <w:szCs w:val="22"/>
          <w:lang w:eastAsia="zh-CN"/>
        </w:rPr>
        <w:t>29) = -0.2921, p = 0.7723</w:t>
      </w:r>
      <w:r w:rsidR="00F14B1A">
        <w:rPr>
          <w:rFonts w:ascii="Calibri" w:hAnsi="Calibri" w:cs="Calibri"/>
          <w:sz w:val="22"/>
          <w:szCs w:val="22"/>
          <w:lang w:eastAsia="zh-CN"/>
        </w:rPr>
        <w:t xml:space="preserve">). For the neural representation of sample 2, we focused on the decoding of sample 2 after its onset and before the onset of the retrocue, and trials were sorted according </w:t>
      </w:r>
      <w:r w:rsidR="00F14B1A">
        <w:rPr>
          <w:rFonts w:ascii="Calibri" w:hAnsi="Calibri" w:cs="Calibri" w:hint="eastAsia"/>
          <w:sz w:val="22"/>
          <w:szCs w:val="22"/>
          <w:lang w:eastAsia="zh-CN"/>
        </w:rPr>
        <w:t xml:space="preserve">to </w:t>
      </w:r>
      <w:r w:rsidR="00F14B1A">
        <w:rPr>
          <w:rFonts w:ascii="Calibri" w:hAnsi="Calibri" w:cs="Calibri"/>
          <w:sz w:val="22"/>
          <w:szCs w:val="22"/>
          <w:lang w:eastAsia="zh-CN"/>
        </w:rPr>
        <w:t xml:space="preserve">the previous target orientation relative to sample 2. Again, no significant bias was found either by the permutation test or averaging over </w:t>
      </w:r>
      <w:r w:rsidR="00FF18A1">
        <w:rPr>
          <w:rFonts w:ascii="Calibri" w:hAnsi="Calibri" w:cs="Calibri"/>
          <w:sz w:val="22"/>
          <w:szCs w:val="22"/>
          <w:lang w:eastAsia="zh-CN"/>
        </w:rPr>
        <w:t xml:space="preserve">the </w:t>
      </w:r>
      <w:r w:rsidR="00F14B1A">
        <w:rPr>
          <w:rFonts w:ascii="Calibri" w:hAnsi="Calibri" w:cs="Calibri"/>
          <w:sz w:val="22"/>
          <w:szCs w:val="22"/>
          <w:lang w:eastAsia="zh-CN"/>
        </w:rPr>
        <w:t xml:space="preserve">time window (Fig 8B, </w:t>
      </w:r>
      <w:r w:rsidR="00F14B1A" w:rsidRPr="004E3E18">
        <w:rPr>
          <w:rFonts w:ascii="Calibri" w:hAnsi="Calibri" w:cs="Calibri"/>
          <w:sz w:val="22"/>
          <w:szCs w:val="22"/>
          <w:lang w:eastAsia="zh-CN"/>
        </w:rPr>
        <w:t>893-</w:t>
      </w:r>
      <w:r w:rsidR="00F14B1A">
        <w:rPr>
          <w:rFonts w:ascii="Calibri" w:hAnsi="Calibri" w:cs="Calibri"/>
          <w:sz w:val="22"/>
          <w:szCs w:val="22"/>
          <w:lang w:eastAsia="zh-CN"/>
        </w:rPr>
        <w:t>150</w:t>
      </w:r>
      <w:r w:rsidR="00F14B1A" w:rsidRPr="004E3E18">
        <w:rPr>
          <w:rFonts w:ascii="Calibri" w:hAnsi="Calibri" w:cs="Calibri"/>
          <w:sz w:val="22"/>
          <w:szCs w:val="22"/>
          <w:lang w:eastAsia="zh-CN"/>
        </w:rPr>
        <w:t>0 ms, from</w:t>
      </w:r>
      <w:r w:rsidR="00F14B1A">
        <w:rPr>
          <w:rFonts w:ascii="Calibri" w:hAnsi="Calibri" w:cs="Calibri"/>
          <w:sz w:val="22"/>
          <w:szCs w:val="22"/>
          <w:lang w:eastAsia="zh-CN"/>
        </w:rPr>
        <w:t xml:space="preserve"> the</w:t>
      </w:r>
      <w:r w:rsidR="00F14B1A" w:rsidRPr="004E3E18">
        <w:rPr>
          <w:rFonts w:ascii="Calibri" w:hAnsi="Calibri" w:cs="Calibri"/>
          <w:sz w:val="22"/>
          <w:szCs w:val="22"/>
          <w:lang w:eastAsia="zh-CN"/>
        </w:rPr>
        <w:t xml:space="preserve"> </w:t>
      </w:r>
      <w:r w:rsidR="00F14B1A">
        <w:rPr>
          <w:rFonts w:ascii="Calibri" w:hAnsi="Calibri" w:cs="Calibri"/>
          <w:sz w:val="22"/>
          <w:szCs w:val="22"/>
          <w:lang w:eastAsia="zh-CN"/>
        </w:rPr>
        <w:t>start</w:t>
      </w:r>
      <w:r w:rsidR="00F14B1A" w:rsidRPr="004E3E18">
        <w:rPr>
          <w:rFonts w:ascii="Calibri" w:hAnsi="Calibri" w:cs="Calibri"/>
          <w:sz w:val="22"/>
          <w:szCs w:val="22"/>
          <w:lang w:eastAsia="zh-CN"/>
        </w:rPr>
        <w:t xml:space="preserve"> of significant decoding to </w:t>
      </w:r>
      <w:r w:rsidR="00F14B1A">
        <w:rPr>
          <w:rFonts w:ascii="Calibri" w:hAnsi="Calibri" w:cs="Calibri"/>
          <w:sz w:val="22"/>
          <w:szCs w:val="22"/>
          <w:lang w:eastAsia="zh-CN"/>
        </w:rPr>
        <w:t xml:space="preserve">the </w:t>
      </w:r>
      <w:r w:rsidR="00F14B1A" w:rsidRPr="004E3E18">
        <w:rPr>
          <w:rFonts w:ascii="Calibri" w:hAnsi="Calibri" w:cs="Calibri"/>
          <w:sz w:val="22"/>
          <w:szCs w:val="22"/>
          <w:lang w:eastAsia="zh-CN"/>
        </w:rPr>
        <w:t>onset of retrocue</w:t>
      </w:r>
      <w:r w:rsidR="00F14B1A">
        <w:rPr>
          <w:rFonts w:ascii="Calibri" w:hAnsi="Calibri" w:cs="Calibri"/>
          <w:sz w:val="22"/>
          <w:szCs w:val="22"/>
          <w:lang w:eastAsia="zh-CN"/>
        </w:rPr>
        <w:t xml:space="preserve">, </w:t>
      </w:r>
      <w:proofErr w:type="gramStart"/>
      <w:r w:rsidR="00F14B1A" w:rsidRPr="004E3E18">
        <w:rPr>
          <w:rFonts w:ascii="Calibri" w:hAnsi="Calibri" w:cs="Calibri"/>
          <w:sz w:val="22"/>
          <w:szCs w:val="22"/>
          <w:lang w:eastAsia="zh-CN"/>
        </w:rPr>
        <w:t>t(</w:t>
      </w:r>
      <w:proofErr w:type="gramEnd"/>
      <w:r w:rsidR="00F14B1A" w:rsidRPr="004E3E18">
        <w:rPr>
          <w:rFonts w:ascii="Calibri" w:hAnsi="Calibri" w:cs="Calibri"/>
          <w:sz w:val="22"/>
          <w:szCs w:val="22"/>
          <w:lang w:eastAsia="zh-CN"/>
        </w:rPr>
        <w:t>29) = 0.1670, p = 0.8685</w:t>
      </w:r>
      <w:r w:rsidR="00F14B1A">
        <w:rPr>
          <w:rFonts w:ascii="Calibri" w:hAnsi="Calibri" w:cs="Calibri"/>
          <w:sz w:val="22"/>
          <w:szCs w:val="22"/>
          <w:lang w:eastAsia="zh-CN"/>
        </w:rPr>
        <w:t xml:space="preserve">). The lack of repulsive neural bias could be due to </w:t>
      </w:r>
      <w:r>
        <w:rPr>
          <w:rFonts w:ascii="Calibri" w:hAnsi="Calibri" w:cs="Calibri" w:hint="eastAsia"/>
          <w:sz w:val="22"/>
          <w:szCs w:val="22"/>
          <w:lang w:eastAsia="zh-CN"/>
        </w:rPr>
        <w:t xml:space="preserve">the specific format of the feedback shown at the end of the previous trial and </w:t>
      </w:r>
      <w:r w:rsidR="00F14B1A">
        <w:rPr>
          <w:rFonts w:ascii="Calibri" w:hAnsi="Calibri" w:cs="Calibri"/>
          <w:sz w:val="22"/>
          <w:szCs w:val="22"/>
          <w:lang w:eastAsia="zh-CN"/>
        </w:rPr>
        <w:t xml:space="preserve">the noise masks </w:t>
      </w:r>
      <w:r>
        <w:rPr>
          <w:rFonts w:ascii="Calibri" w:hAnsi="Calibri" w:cs="Calibri" w:hint="eastAsia"/>
          <w:sz w:val="22"/>
          <w:szCs w:val="22"/>
          <w:lang w:eastAsia="zh-CN"/>
        </w:rPr>
        <w:t>presented before current-trial sample 1</w:t>
      </w:r>
      <w:r w:rsidR="00F14B1A">
        <w:rPr>
          <w:rFonts w:ascii="Calibri" w:hAnsi="Calibri" w:cs="Calibri"/>
          <w:sz w:val="22"/>
          <w:szCs w:val="22"/>
          <w:lang w:eastAsia="zh-CN"/>
        </w:rPr>
        <w:t xml:space="preserve"> </w:t>
      </w:r>
      <w:r>
        <w:rPr>
          <w:rFonts w:ascii="Calibri" w:hAnsi="Calibri" w:cs="Calibri" w:hint="eastAsia"/>
          <w:sz w:val="22"/>
          <w:szCs w:val="22"/>
          <w:lang w:eastAsia="zh-CN"/>
        </w:rPr>
        <w:t>(see Methods for a detailed description of the EEG task), which</w:t>
      </w:r>
      <w:r w:rsidR="00F06F2D">
        <w:rPr>
          <w:rFonts w:ascii="Calibri" w:hAnsi="Calibri" w:cs="Calibri"/>
          <w:sz w:val="22"/>
          <w:szCs w:val="22"/>
          <w:lang w:eastAsia="zh-CN"/>
        </w:rPr>
        <w:t xml:space="preserve"> may have</w:t>
      </w:r>
      <w:r>
        <w:rPr>
          <w:rFonts w:ascii="Calibri" w:hAnsi="Calibri" w:cs="Calibri" w:hint="eastAsia"/>
          <w:sz w:val="22"/>
          <w:szCs w:val="22"/>
          <w:lang w:eastAsia="zh-CN"/>
        </w:rPr>
        <w:t xml:space="preserve"> weakened the sensory adaptation caused by the previous target</w:t>
      </w:r>
      <w:r w:rsidR="00F14B1A">
        <w:rPr>
          <w:rFonts w:ascii="Calibri" w:hAnsi="Calibri" w:cs="Calibri"/>
          <w:sz w:val="22"/>
          <w:szCs w:val="22"/>
          <w:lang w:eastAsia="zh-CN"/>
        </w:rPr>
        <w:t>.</w:t>
      </w:r>
    </w:p>
    <w:p w14:paraId="369F402C" w14:textId="77777777" w:rsidR="00547CA5" w:rsidRDefault="00F14B1A" w:rsidP="00F14B1A">
      <w:pPr>
        <w:pBdr>
          <w:top w:val="none" w:sz="0" w:space="0" w:color="auto"/>
          <w:left w:val="none" w:sz="0" w:space="0" w:color="auto"/>
          <w:bottom w:val="none" w:sz="0" w:space="0" w:color="auto"/>
          <w:right w:val="none" w:sz="0" w:space="0" w:color="auto"/>
          <w:between w:val="none" w:sz="0" w:space="0" w:color="auto"/>
          <w:bar w:val="none" w:sz="0" w:color="auto"/>
        </w:pBdr>
        <w:spacing w:afterLines="160" w:after="384" w:line="257" w:lineRule="auto"/>
        <w:rPr>
          <w:rFonts w:ascii="Calibri" w:hAnsi="Calibri" w:cs="Calibri"/>
          <w:sz w:val="22"/>
          <w:szCs w:val="22"/>
          <w:lang w:eastAsia="zh-CN"/>
        </w:rPr>
      </w:pPr>
      <w:r>
        <w:rPr>
          <w:rFonts w:ascii="Calibri" w:hAnsi="Calibri" w:cs="Calibri"/>
          <w:sz w:val="22"/>
          <w:szCs w:val="22"/>
          <w:lang w:eastAsia="zh-CN"/>
        </w:rPr>
        <w:lastRenderedPageBreak/>
        <w:t xml:space="preserve">We further looked into the potential neural bias caused by sample 1 on the encoding of sample 2. Trials were sorted by the orientation of sample 1 relative to sample 2. Sample 1 repulsively biased the neural representation of sample 2 during its encoding stage </w:t>
      </w:r>
      <w:r w:rsidRPr="004A6872">
        <w:rPr>
          <w:rFonts w:ascii="Calibri" w:hAnsi="Calibri" w:cs="Calibri"/>
          <w:sz w:val="22"/>
          <w:szCs w:val="22"/>
          <w:lang w:eastAsia="zh-CN"/>
        </w:rPr>
        <w:t>(</w:t>
      </w:r>
      <w:r>
        <w:rPr>
          <w:rFonts w:ascii="Calibri" w:hAnsi="Calibri" w:cs="Calibri"/>
          <w:sz w:val="22"/>
          <w:szCs w:val="22"/>
          <w:lang w:eastAsia="zh-CN"/>
        </w:rPr>
        <w:t xml:space="preserve">Fig 8D, </w:t>
      </w:r>
      <w:r w:rsidRPr="004A6872">
        <w:rPr>
          <w:rFonts w:ascii="Calibri" w:hAnsi="Calibri" w:cs="Calibri"/>
          <w:sz w:val="22"/>
          <w:szCs w:val="22"/>
          <w:lang w:eastAsia="zh-CN"/>
        </w:rPr>
        <w:t>1077 - 1390 ms, p = 0.0032, cluster-based permutation test)</w:t>
      </w:r>
      <w:r>
        <w:rPr>
          <w:rFonts w:ascii="Calibri" w:hAnsi="Calibri" w:cs="Calibri"/>
          <w:sz w:val="22"/>
          <w:szCs w:val="22"/>
          <w:lang w:eastAsia="zh-CN"/>
        </w:rPr>
        <w:t xml:space="preserve">. </w:t>
      </w:r>
    </w:p>
    <w:p w14:paraId="6804239A" w14:textId="7A088C3C" w:rsidR="00F14B1A" w:rsidRDefault="00F14B1A" w:rsidP="00F14B1A">
      <w:pPr>
        <w:pBdr>
          <w:top w:val="none" w:sz="0" w:space="0" w:color="auto"/>
          <w:left w:val="none" w:sz="0" w:space="0" w:color="auto"/>
          <w:bottom w:val="none" w:sz="0" w:space="0" w:color="auto"/>
          <w:right w:val="none" w:sz="0" w:space="0" w:color="auto"/>
          <w:between w:val="none" w:sz="0" w:space="0" w:color="auto"/>
          <w:bar w:val="none" w:sz="0" w:color="auto"/>
        </w:pBdr>
        <w:spacing w:afterLines="160" w:after="384" w:line="257" w:lineRule="auto"/>
        <w:rPr>
          <w:rFonts w:ascii="Calibri" w:hAnsi="Calibri" w:cs="Calibri"/>
          <w:noProof/>
          <w:sz w:val="22"/>
          <w:szCs w:val="22"/>
          <w:lang w:eastAsia="zh-CN"/>
        </w:rPr>
      </w:pPr>
      <w:r>
        <w:rPr>
          <w:rFonts w:ascii="Calibri" w:hAnsi="Calibri" w:cs="Calibri"/>
          <w:sz w:val="22"/>
          <w:szCs w:val="22"/>
          <w:lang w:eastAsia="zh-CN"/>
        </w:rPr>
        <w:t xml:space="preserve">In sum, while we found no evidence for a repulsive bias from the previous trial’s target during encoding, we </w:t>
      </w:r>
      <w:r w:rsidR="003B35BB">
        <w:rPr>
          <w:rFonts w:ascii="Calibri" w:hAnsi="Calibri" w:cs="Calibri" w:hint="eastAsia"/>
          <w:sz w:val="22"/>
          <w:szCs w:val="22"/>
          <w:lang w:eastAsia="zh-CN"/>
        </w:rPr>
        <w:t xml:space="preserve">partially </w:t>
      </w:r>
      <w:r>
        <w:rPr>
          <w:rFonts w:ascii="Calibri" w:hAnsi="Calibri" w:cs="Calibri"/>
          <w:sz w:val="22"/>
          <w:szCs w:val="22"/>
          <w:lang w:eastAsia="zh-CN"/>
        </w:rPr>
        <w:t xml:space="preserve">replicated the encoding-stage repulsive neural bias reported in our previous study </w:t>
      </w:r>
      <w:r w:rsidRPr="004C5EBE">
        <w:rPr>
          <w:rFonts w:ascii="Calibri" w:hAnsi="Calibri" w:cs="Calibri"/>
          <w:sz w:val="22"/>
          <w:szCs w:val="22"/>
          <w:lang w:eastAsia="zh-CN"/>
        </w:rPr>
        <w:fldChar w:fldCharType="begin"/>
      </w:r>
      <w:r w:rsidRPr="004C5EBE">
        <w:rPr>
          <w:rFonts w:ascii="Calibri" w:hAnsi="Calibri" w:cs="Calibri"/>
          <w:sz w:val="22"/>
          <w:szCs w:val="22"/>
          <w:lang w:eastAsia="zh-CN"/>
        </w:rPr>
        <w:instrText xml:space="preserve"> ADDIN EN.CITE &lt;EndNote&gt;&lt;Cite&gt;&lt;Author&gt;Hajonides&lt;/Author&gt;&lt;Year&gt;2023&lt;/Year&gt;&lt;RecNum&gt;209&lt;/RecNum&gt;&lt;DisplayText&gt;[1]&lt;/DisplayText&gt;&lt;record&gt;&lt;rec-number&gt;209&lt;/rec-number&gt;&lt;foreign-keys&gt;&lt;key app="EN" db-id="vrds95d2u5z25xedax859rzsteeeda5wrrt9" timestamp="1706132119"&gt;209&lt;/key&gt;&lt;/foreign-keys&gt;&lt;ref-type name="Journal Article"&gt;17&lt;/ref-type&gt;&lt;contributors&gt;&lt;authors&gt;&lt;author&gt;Jasper E. Hajonides&lt;/author&gt;&lt;author&gt;Freek van Ede&lt;/author&gt;&lt;author&gt;Mark G. Stokes&lt;/author&gt;&lt;author&gt;Anna C. Nobre&lt;/author&gt;&lt;author&gt;Nicholas E. Myers&lt;/author&gt;&lt;/authors&gt;&lt;/contributors&gt;&lt;titles&gt;&lt;title&gt;Multiple and Dissociable Effects of Sensory History on Working-Memory Performance&lt;/title&gt;&lt;secondary-title&gt;Journal of Neuroscience&lt;/secondary-title&gt;&lt;/titles&gt;&lt;periodical&gt;&lt;full-title&gt;Journal of Neuroscience&lt;/full-title&gt;&lt;/periodical&gt;&lt;pages&gt;2730-2740&lt;/pages&gt;&lt;volume&gt;43&lt;/volume&gt;&lt;number&gt;15&lt;/number&gt;&lt;dates&gt;&lt;year&gt;2023&lt;/year&gt;&lt;/dates&gt;&lt;urls&gt;&lt;related-urls&gt;&lt;url&gt;https://www.jneurosci.org/content/jneuro/43/15/2730.full.pdf&lt;/url&gt;&lt;/related-urls&gt;&lt;/urls&gt;&lt;electronic-resource-num&gt;10.1523/JNEUROSCI.1200-22.2023&lt;/electronic-resource-num&gt;&lt;/record&gt;&lt;/Cite&gt;&lt;/EndNote&gt;</w:instrText>
      </w:r>
      <w:r w:rsidRPr="004C5EBE">
        <w:rPr>
          <w:rFonts w:ascii="Calibri" w:hAnsi="Calibri" w:cs="Calibri"/>
          <w:sz w:val="22"/>
          <w:szCs w:val="22"/>
          <w:lang w:eastAsia="zh-CN"/>
        </w:rPr>
        <w:fldChar w:fldCharType="separate"/>
      </w:r>
      <w:r w:rsidRPr="004C5EBE">
        <w:rPr>
          <w:rFonts w:ascii="Calibri" w:hAnsi="Calibri" w:cs="Calibri"/>
          <w:sz w:val="22"/>
          <w:szCs w:val="22"/>
          <w:lang w:eastAsia="zh-CN"/>
        </w:rPr>
        <w:t>[1]</w:t>
      </w:r>
      <w:r w:rsidRPr="004C5EBE">
        <w:rPr>
          <w:rFonts w:ascii="Calibri" w:hAnsi="Calibri" w:cs="Calibri"/>
          <w:sz w:val="22"/>
          <w:szCs w:val="22"/>
          <w:lang w:eastAsia="zh-CN"/>
        </w:rPr>
        <w:fldChar w:fldCharType="end"/>
      </w:r>
      <w:r>
        <w:rPr>
          <w:rFonts w:ascii="Calibri" w:hAnsi="Calibri" w:cs="Calibri"/>
          <w:sz w:val="22"/>
          <w:szCs w:val="22"/>
          <w:lang w:eastAsia="zh-CN"/>
        </w:rPr>
        <w:t>.</w:t>
      </w:r>
    </w:p>
    <w:p w14:paraId="1D7052C6" w14:textId="6B8B5D6F" w:rsidR="00721DD0" w:rsidRDefault="00721DD0" w:rsidP="00721DD0">
      <w:pPr>
        <w:spacing w:after="160" w:line="257" w:lineRule="auto"/>
        <w:rPr>
          <w:rFonts w:ascii="Calibri" w:eastAsia="Arial Unicode MS" w:hAnsi="Calibri" w:cs="Arial Unicode MS"/>
          <w:i/>
          <w:iCs/>
          <w:color w:val="000000"/>
          <w:kern w:val="2"/>
          <w:sz w:val="20"/>
          <w:szCs w:val="20"/>
          <w:u w:color="000000"/>
          <w:lang w:eastAsia="zh-CN"/>
          <w14:textOutline w14:w="0" w14:cap="flat" w14:cmpd="sng" w14:algn="ctr">
            <w14:noFill/>
            <w14:prstDash w14:val="solid"/>
            <w14:bevel/>
          </w14:textOutline>
        </w:rPr>
      </w:pPr>
    </w:p>
    <w:p w14:paraId="03AF0CB1" w14:textId="77777777" w:rsidR="00A879F8" w:rsidRDefault="00A879F8" w:rsidP="008E792F">
      <w:pPr>
        <w:pStyle w:val="Body"/>
        <w:rPr>
          <w:rStyle w:val="None"/>
        </w:rPr>
      </w:pPr>
    </w:p>
    <w:p w14:paraId="0FD711C6" w14:textId="77777777" w:rsidR="00281078" w:rsidRDefault="00281078">
      <w:pPr>
        <w:rPr>
          <w:rStyle w:val="None"/>
          <w:rFonts w:ascii="Calibri" w:eastAsia="Arial Unicode MS" w:hAnsi="Calibri" w:cs="Arial Unicode MS"/>
          <w:b/>
          <w:bCs/>
          <w:color w:val="000000"/>
          <w:kern w:val="2"/>
          <w:sz w:val="32"/>
          <w:szCs w:val="32"/>
          <w:u w:color="000000"/>
          <w:lang w:eastAsia="zh-CN"/>
          <w14:textOutline w14:w="0" w14:cap="flat" w14:cmpd="sng" w14:algn="ctr">
            <w14:noFill/>
            <w14:prstDash w14:val="solid"/>
            <w14:bevel/>
          </w14:textOutline>
        </w:rPr>
      </w:pPr>
      <w:r>
        <w:rPr>
          <w:rStyle w:val="None"/>
          <w:b/>
          <w:bCs/>
          <w:sz w:val="32"/>
          <w:szCs w:val="32"/>
        </w:rPr>
        <w:br w:type="page"/>
      </w:r>
    </w:p>
    <w:p w14:paraId="06BC93C0" w14:textId="0391EA53" w:rsidR="00281078" w:rsidRPr="000B0F1F" w:rsidRDefault="00281078" w:rsidP="00281078">
      <w:pPr>
        <w:pStyle w:val="Body"/>
        <w:rPr>
          <w:rStyle w:val="None"/>
          <w:b/>
          <w:bCs/>
          <w:sz w:val="32"/>
          <w:szCs w:val="32"/>
        </w:rPr>
      </w:pPr>
      <w:bookmarkStart w:id="0" w:name="_GoBack"/>
      <w:bookmarkEnd w:id="0"/>
      <w:r w:rsidRPr="000B0F1F">
        <w:rPr>
          <w:rStyle w:val="None"/>
          <w:b/>
          <w:bCs/>
          <w:sz w:val="32"/>
          <w:szCs w:val="32"/>
        </w:rPr>
        <w:lastRenderedPageBreak/>
        <w:t>References</w:t>
      </w:r>
    </w:p>
    <w:p w14:paraId="0B7CE540" w14:textId="77777777" w:rsidR="00281078" w:rsidRPr="00345018" w:rsidRDefault="00281078" w:rsidP="00281078">
      <w:pPr>
        <w:pStyle w:val="EndNoteBibliography"/>
        <w:spacing w:after="0"/>
        <w:rPr>
          <w:noProof/>
        </w:rPr>
      </w:pPr>
      <w:r w:rsidRPr="00345018">
        <w:rPr>
          <w:noProof/>
        </w:rPr>
        <w:t>1.</w:t>
      </w:r>
      <w:r w:rsidRPr="00345018">
        <w:rPr>
          <w:noProof/>
        </w:rPr>
        <w:tab/>
        <w:t>Hajonides JE, Ede Fv, Stokes MG, Nobre AC, Myers NE. Multiple and Dissociable Effects of Sensory History on Working-Memory Performance. Journal of Neuroscience. 2023;43(15):2730-40.</w:t>
      </w:r>
    </w:p>
    <w:p w14:paraId="1D0B2944" w14:textId="19C91378" w:rsidR="004156E4" w:rsidRPr="00CE5EB7" w:rsidRDefault="004156E4">
      <w:pPr>
        <w:pStyle w:val="EndNoteBibliography"/>
        <w:ind w:left="720" w:hanging="720"/>
        <w:rPr>
          <w:rFonts w:eastAsia="SimSun"/>
        </w:rPr>
      </w:pPr>
    </w:p>
    <w:sectPr w:rsidR="004156E4" w:rsidRPr="00CE5EB7">
      <w:footerReference w:type="default" r:id="rId7"/>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5C239E" w14:textId="77777777" w:rsidR="001905AB" w:rsidRPr="000B0F1F" w:rsidRDefault="001905AB">
      <w:r w:rsidRPr="000B0F1F">
        <w:separator/>
      </w:r>
    </w:p>
    <w:p w14:paraId="1ECF29A2" w14:textId="77777777" w:rsidR="001905AB" w:rsidRPr="000B0F1F" w:rsidRDefault="001905AB"/>
  </w:endnote>
  <w:endnote w:type="continuationSeparator" w:id="0">
    <w:p w14:paraId="325EB3D6" w14:textId="77777777" w:rsidR="001905AB" w:rsidRPr="000B0F1F" w:rsidRDefault="001905AB">
      <w:r w:rsidRPr="000B0F1F">
        <w:continuationSeparator/>
      </w:r>
    </w:p>
    <w:p w14:paraId="7625F307" w14:textId="77777777" w:rsidR="001905AB" w:rsidRPr="000B0F1F" w:rsidRDefault="001905AB"/>
  </w:endnote>
  <w:endnote w:type="continuationNotice" w:id="1">
    <w:p w14:paraId="19898035" w14:textId="77777777" w:rsidR="001905AB" w:rsidRDefault="001905A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Neue">
    <w:altName w:val="Arial"/>
    <w:charset w:val="00"/>
    <w:family w:val="auto"/>
    <w:pitch w:val="variable"/>
    <w:sig w:usb0="E50002FF" w:usb1="500079DB" w:usb2="00000010" w:usb3="00000000" w:csb0="00000001"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Calibri">
    <w:panose1 w:val="020F0502020204030204"/>
    <w:charset w:val="EE"/>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9D4DC7" w14:textId="7AD02910" w:rsidR="004156E4" w:rsidRPr="000B0F1F" w:rsidRDefault="00170FC5">
    <w:pPr>
      <w:pStyle w:val="Footer"/>
      <w:tabs>
        <w:tab w:val="clear" w:pos="9360"/>
        <w:tab w:val="right" w:pos="9340"/>
      </w:tabs>
      <w:jc w:val="right"/>
    </w:pPr>
    <w:r w:rsidRPr="000B0F1F">
      <w:rPr>
        <w:rStyle w:val="None"/>
      </w:rPr>
      <w:fldChar w:fldCharType="begin"/>
    </w:r>
    <w:r w:rsidRPr="000B0F1F">
      <w:rPr>
        <w:rStyle w:val="None"/>
      </w:rPr>
      <w:instrText xml:space="preserve"> PAGE </w:instrText>
    </w:r>
    <w:r w:rsidRPr="000B0F1F">
      <w:rPr>
        <w:rStyle w:val="None"/>
      </w:rPr>
      <w:fldChar w:fldCharType="separate"/>
    </w:r>
    <w:r w:rsidR="00281078">
      <w:rPr>
        <w:rStyle w:val="None"/>
        <w:noProof/>
      </w:rPr>
      <w:t>3</w:t>
    </w:r>
    <w:r w:rsidRPr="000B0F1F">
      <w:rPr>
        <w:rStyle w:val="Non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577F92" w14:textId="77777777" w:rsidR="001905AB" w:rsidRPr="000B0F1F" w:rsidRDefault="001905AB">
      <w:r w:rsidRPr="000B0F1F">
        <w:separator/>
      </w:r>
    </w:p>
    <w:p w14:paraId="4DC5B351" w14:textId="77777777" w:rsidR="001905AB" w:rsidRPr="000B0F1F" w:rsidRDefault="001905AB"/>
  </w:footnote>
  <w:footnote w:type="continuationSeparator" w:id="0">
    <w:p w14:paraId="3EA2EDA3" w14:textId="77777777" w:rsidR="001905AB" w:rsidRPr="000B0F1F" w:rsidRDefault="001905AB">
      <w:r w:rsidRPr="000B0F1F">
        <w:continuationSeparator/>
      </w:r>
    </w:p>
    <w:p w14:paraId="0B8365D4" w14:textId="77777777" w:rsidR="001905AB" w:rsidRPr="000B0F1F" w:rsidRDefault="001905AB"/>
  </w:footnote>
  <w:footnote w:type="continuationNotice" w:id="1">
    <w:p w14:paraId="79852772" w14:textId="77777777" w:rsidR="001905AB" w:rsidRDefault="001905AB"/>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_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ds95d2u5z25xedax859rzsteeeda5wrrt9&quot;&gt;UWM Library&lt;record-ids&gt;&lt;item&gt;175&lt;/item&gt;&lt;item&gt;209&lt;/item&gt;&lt;item&gt;216&lt;/item&gt;&lt;item&gt;223&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50&lt;/item&gt;&lt;item&gt;252&lt;/item&gt;&lt;item&gt;255&lt;/item&gt;&lt;item&gt;257&lt;/item&gt;&lt;item&gt;258&lt;/item&gt;&lt;item&gt;259&lt;/item&gt;&lt;item&gt;260&lt;/item&gt;&lt;item&gt;265&lt;/item&gt;&lt;item&gt;268&lt;/item&gt;&lt;item&gt;269&lt;/item&gt;&lt;item&gt;270&lt;/item&gt;&lt;item&gt;274&lt;/item&gt;&lt;item&gt;275&lt;/item&gt;&lt;item&gt;277&lt;/item&gt;&lt;item&gt;278&lt;/item&gt;&lt;item&gt;279&lt;/item&gt;&lt;item&gt;283&lt;/item&gt;&lt;item&gt;284&lt;/item&gt;&lt;item&gt;305&lt;/item&gt;&lt;item&gt;317&lt;/item&gt;&lt;item&gt;319&lt;/item&gt;&lt;item&gt;329&lt;/item&gt;&lt;item&gt;330&lt;/item&gt;&lt;item&gt;331&lt;/item&gt;&lt;item&gt;346&lt;/item&gt;&lt;item&gt;360&lt;/item&gt;&lt;/record-ids&gt;&lt;/item&gt;&lt;/Libraries&gt;"/>
  </w:docVars>
  <w:rsids>
    <w:rsidRoot w:val="004156E4"/>
    <w:rsid w:val="000025F1"/>
    <w:rsid w:val="00003F31"/>
    <w:rsid w:val="00003FE3"/>
    <w:rsid w:val="00004386"/>
    <w:rsid w:val="000124AD"/>
    <w:rsid w:val="000146E3"/>
    <w:rsid w:val="00017CBD"/>
    <w:rsid w:val="000204DC"/>
    <w:rsid w:val="0002250A"/>
    <w:rsid w:val="00026DF8"/>
    <w:rsid w:val="00032D09"/>
    <w:rsid w:val="0003381D"/>
    <w:rsid w:val="00035CCF"/>
    <w:rsid w:val="00037F41"/>
    <w:rsid w:val="00040CF3"/>
    <w:rsid w:val="00040DC0"/>
    <w:rsid w:val="00041A7E"/>
    <w:rsid w:val="00047289"/>
    <w:rsid w:val="000520B5"/>
    <w:rsid w:val="00055651"/>
    <w:rsid w:val="00073666"/>
    <w:rsid w:val="00076895"/>
    <w:rsid w:val="000900B2"/>
    <w:rsid w:val="0009513A"/>
    <w:rsid w:val="00095160"/>
    <w:rsid w:val="00095E39"/>
    <w:rsid w:val="000977E6"/>
    <w:rsid w:val="000A1E11"/>
    <w:rsid w:val="000A1FF5"/>
    <w:rsid w:val="000A35FD"/>
    <w:rsid w:val="000A4576"/>
    <w:rsid w:val="000B0F1F"/>
    <w:rsid w:val="000B5B63"/>
    <w:rsid w:val="000C12E2"/>
    <w:rsid w:val="000C2350"/>
    <w:rsid w:val="000C2F75"/>
    <w:rsid w:val="000C4FB0"/>
    <w:rsid w:val="000C5114"/>
    <w:rsid w:val="000C5171"/>
    <w:rsid w:val="000E7DBD"/>
    <w:rsid w:val="000F217D"/>
    <w:rsid w:val="00101BAD"/>
    <w:rsid w:val="00102986"/>
    <w:rsid w:val="00103287"/>
    <w:rsid w:val="00103F77"/>
    <w:rsid w:val="00105634"/>
    <w:rsid w:val="00107A32"/>
    <w:rsid w:val="001164D6"/>
    <w:rsid w:val="0012206C"/>
    <w:rsid w:val="00123EFA"/>
    <w:rsid w:val="001262DC"/>
    <w:rsid w:val="001265EB"/>
    <w:rsid w:val="00126FA8"/>
    <w:rsid w:val="00136B72"/>
    <w:rsid w:val="0013712B"/>
    <w:rsid w:val="00137885"/>
    <w:rsid w:val="00137D27"/>
    <w:rsid w:val="001434B8"/>
    <w:rsid w:val="001435E5"/>
    <w:rsid w:val="001571D3"/>
    <w:rsid w:val="0015748E"/>
    <w:rsid w:val="001617D8"/>
    <w:rsid w:val="001619ED"/>
    <w:rsid w:val="00163435"/>
    <w:rsid w:val="0016481D"/>
    <w:rsid w:val="00164C56"/>
    <w:rsid w:val="00170FC5"/>
    <w:rsid w:val="00175860"/>
    <w:rsid w:val="00181091"/>
    <w:rsid w:val="0018260B"/>
    <w:rsid w:val="00182EB6"/>
    <w:rsid w:val="001905AB"/>
    <w:rsid w:val="001A4307"/>
    <w:rsid w:val="001A4D27"/>
    <w:rsid w:val="001A6FBA"/>
    <w:rsid w:val="001A70F2"/>
    <w:rsid w:val="001C4208"/>
    <w:rsid w:val="001C5DFF"/>
    <w:rsid w:val="001C7BD4"/>
    <w:rsid w:val="001D3388"/>
    <w:rsid w:val="001D6A11"/>
    <w:rsid w:val="001D78DB"/>
    <w:rsid w:val="001E279A"/>
    <w:rsid w:val="001E4E4B"/>
    <w:rsid w:val="001E7FBD"/>
    <w:rsid w:val="001F21B7"/>
    <w:rsid w:val="001F4F00"/>
    <w:rsid w:val="0020006D"/>
    <w:rsid w:val="00200BC5"/>
    <w:rsid w:val="0020244F"/>
    <w:rsid w:val="00213817"/>
    <w:rsid w:val="00214A1F"/>
    <w:rsid w:val="00215F27"/>
    <w:rsid w:val="00226FA8"/>
    <w:rsid w:val="00227C1A"/>
    <w:rsid w:val="00242773"/>
    <w:rsid w:val="00250426"/>
    <w:rsid w:val="00253972"/>
    <w:rsid w:val="002544F5"/>
    <w:rsid w:val="00255512"/>
    <w:rsid w:val="00261CB0"/>
    <w:rsid w:val="00265A6F"/>
    <w:rsid w:val="0026799A"/>
    <w:rsid w:val="00271A42"/>
    <w:rsid w:val="00272D2D"/>
    <w:rsid w:val="00274380"/>
    <w:rsid w:val="00281078"/>
    <w:rsid w:val="00282462"/>
    <w:rsid w:val="0028279E"/>
    <w:rsid w:val="00283DBD"/>
    <w:rsid w:val="002842EB"/>
    <w:rsid w:val="00287F82"/>
    <w:rsid w:val="00293B12"/>
    <w:rsid w:val="00293E5B"/>
    <w:rsid w:val="00294D70"/>
    <w:rsid w:val="002973F2"/>
    <w:rsid w:val="002976FB"/>
    <w:rsid w:val="002A318C"/>
    <w:rsid w:val="002A4329"/>
    <w:rsid w:val="002A7EF7"/>
    <w:rsid w:val="002B2802"/>
    <w:rsid w:val="002B6B2F"/>
    <w:rsid w:val="002B7F56"/>
    <w:rsid w:val="002C0E1F"/>
    <w:rsid w:val="002C2E64"/>
    <w:rsid w:val="002C5C90"/>
    <w:rsid w:val="002D50F5"/>
    <w:rsid w:val="002E0D68"/>
    <w:rsid w:val="002E0E79"/>
    <w:rsid w:val="002F1037"/>
    <w:rsid w:val="002F53B4"/>
    <w:rsid w:val="003033C8"/>
    <w:rsid w:val="003048EA"/>
    <w:rsid w:val="00306BC7"/>
    <w:rsid w:val="003120D8"/>
    <w:rsid w:val="0032482C"/>
    <w:rsid w:val="00327090"/>
    <w:rsid w:val="00344C5B"/>
    <w:rsid w:val="00345018"/>
    <w:rsid w:val="00347A4D"/>
    <w:rsid w:val="0035433A"/>
    <w:rsid w:val="00356D70"/>
    <w:rsid w:val="00357D6D"/>
    <w:rsid w:val="0036591F"/>
    <w:rsid w:val="00381D94"/>
    <w:rsid w:val="003827BA"/>
    <w:rsid w:val="00382E8D"/>
    <w:rsid w:val="00385C68"/>
    <w:rsid w:val="00385E97"/>
    <w:rsid w:val="00393ABD"/>
    <w:rsid w:val="00394028"/>
    <w:rsid w:val="003962D3"/>
    <w:rsid w:val="003A71E7"/>
    <w:rsid w:val="003B2250"/>
    <w:rsid w:val="003B35BB"/>
    <w:rsid w:val="003B4136"/>
    <w:rsid w:val="003C324E"/>
    <w:rsid w:val="003C4EEF"/>
    <w:rsid w:val="003C51C5"/>
    <w:rsid w:val="003D74B1"/>
    <w:rsid w:val="003E4BBB"/>
    <w:rsid w:val="003E6DCA"/>
    <w:rsid w:val="003E7A7E"/>
    <w:rsid w:val="003F093A"/>
    <w:rsid w:val="003F247E"/>
    <w:rsid w:val="004050A1"/>
    <w:rsid w:val="00406032"/>
    <w:rsid w:val="00411A04"/>
    <w:rsid w:val="00415676"/>
    <w:rsid w:val="004156E4"/>
    <w:rsid w:val="00416628"/>
    <w:rsid w:val="00416C86"/>
    <w:rsid w:val="0041722F"/>
    <w:rsid w:val="00417824"/>
    <w:rsid w:val="00417842"/>
    <w:rsid w:val="00431354"/>
    <w:rsid w:val="0044193F"/>
    <w:rsid w:val="00443166"/>
    <w:rsid w:val="00444B0E"/>
    <w:rsid w:val="004473D7"/>
    <w:rsid w:val="00452BB3"/>
    <w:rsid w:val="0045602A"/>
    <w:rsid w:val="00472019"/>
    <w:rsid w:val="004729BF"/>
    <w:rsid w:val="0047330E"/>
    <w:rsid w:val="00473D94"/>
    <w:rsid w:val="00474D19"/>
    <w:rsid w:val="00476903"/>
    <w:rsid w:val="00477095"/>
    <w:rsid w:val="00481B29"/>
    <w:rsid w:val="00481C6C"/>
    <w:rsid w:val="00482CA8"/>
    <w:rsid w:val="00484A78"/>
    <w:rsid w:val="004858AE"/>
    <w:rsid w:val="004907FB"/>
    <w:rsid w:val="00491183"/>
    <w:rsid w:val="0049261A"/>
    <w:rsid w:val="004A2D37"/>
    <w:rsid w:val="004A6FD7"/>
    <w:rsid w:val="004B06DC"/>
    <w:rsid w:val="004B4AC1"/>
    <w:rsid w:val="004C0CC7"/>
    <w:rsid w:val="004C2C5D"/>
    <w:rsid w:val="004C325D"/>
    <w:rsid w:val="004C4B07"/>
    <w:rsid w:val="004D1178"/>
    <w:rsid w:val="004D121F"/>
    <w:rsid w:val="004D236A"/>
    <w:rsid w:val="004D2826"/>
    <w:rsid w:val="004E16C9"/>
    <w:rsid w:val="004F3F03"/>
    <w:rsid w:val="004F5831"/>
    <w:rsid w:val="005002C8"/>
    <w:rsid w:val="00506972"/>
    <w:rsid w:val="00507BA8"/>
    <w:rsid w:val="005127EB"/>
    <w:rsid w:val="0051677C"/>
    <w:rsid w:val="0051747D"/>
    <w:rsid w:val="00520D71"/>
    <w:rsid w:val="0052111A"/>
    <w:rsid w:val="0052338B"/>
    <w:rsid w:val="00525DD4"/>
    <w:rsid w:val="005314B4"/>
    <w:rsid w:val="00535FEE"/>
    <w:rsid w:val="005369CB"/>
    <w:rsid w:val="00541B25"/>
    <w:rsid w:val="00543461"/>
    <w:rsid w:val="00547CA5"/>
    <w:rsid w:val="00553227"/>
    <w:rsid w:val="00554CBB"/>
    <w:rsid w:val="00555E53"/>
    <w:rsid w:val="00560935"/>
    <w:rsid w:val="00564A8A"/>
    <w:rsid w:val="005749E9"/>
    <w:rsid w:val="00575F7F"/>
    <w:rsid w:val="00580C7A"/>
    <w:rsid w:val="005819C9"/>
    <w:rsid w:val="00582890"/>
    <w:rsid w:val="0058655F"/>
    <w:rsid w:val="00586FEB"/>
    <w:rsid w:val="00591882"/>
    <w:rsid w:val="00594674"/>
    <w:rsid w:val="005A03D5"/>
    <w:rsid w:val="005A1F9D"/>
    <w:rsid w:val="005B46B9"/>
    <w:rsid w:val="005B5084"/>
    <w:rsid w:val="005B6753"/>
    <w:rsid w:val="005C7504"/>
    <w:rsid w:val="005D053B"/>
    <w:rsid w:val="005D11CC"/>
    <w:rsid w:val="005D2AEA"/>
    <w:rsid w:val="005D2F9A"/>
    <w:rsid w:val="005D52D6"/>
    <w:rsid w:val="005E1749"/>
    <w:rsid w:val="005E1BD5"/>
    <w:rsid w:val="005E1C49"/>
    <w:rsid w:val="005E266B"/>
    <w:rsid w:val="005F723D"/>
    <w:rsid w:val="00606191"/>
    <w:rsid w:val="00610026"/>
    <w:rsid w:val="0061064D"/>
    <w:rsid w:val="0061152F"/>
    <w:rsid w:val="006150EF"/>
    <w:rsid w:val="006170C3"/>
    <w:rsid w:val="00623E91"/>
    <w:rsid w:val="00624431"/>
    <w:rsid w:val="006312F7"/>
    <w:rsid w:val="00632083"/>
    <w:rsid w:val="00632897"/>
    <w:rsid w:val="006346C4"/>
    <w:rsid w:val="00635B6A"/>
    <w:rsid w:val="00643C2D"/>
    <w:rsid w:val="00651B8E"/>
    <w:rsid w:val="00657840"/>
    <w:rsid w:val="00660FD5"/>
    <w:rsid w:val="006633C1"/>
    <w:rsid w:val="00665412"/>
    <w:rsid w:val="00670B28"/>
    <w:rsid w:val="0067724B"/>
    <w:rsid w:val="006776FF"/>
    <w:rsid w:val="0067787B"/>
    <w:rsid w:val="0067787C"/>
    <w:rsid w:val="00681847"/>
    <w:rsid w:val="006867E0"/>
    <w:rsid w:val="00687FD5"/>
    <w:rsid w:val="00694264"/>
    <w:rsid w:val="00695F12"/>
    <w:rsid w:val="006A1DF1"/>
    <w:rsid w:val="006A595D"/>
    <w:rsid w:val="006A678F"/>
    <w:rsid w:val="006B15B6"/>
    <w:rsid w:val="006C180A"/>
    <w:rsid w:val="006C240A"/>
    <w:rsid w:val="006C2A5D"/>
    <w:rsid w:val="006C73DE"/>
    <w:rsid w:val="006D0725"/>
    <w:rsid w:val="006D448A"/>
    <w:rsid w:val="006D5921"/>
    <w:rsid w:val="006D6290"/>
    <w:rsid w:val="006E0310"/>
    <w:rsid w:val="006E3356"/>
    <w:rsid w:val="006F1E7D"/>
    <w:rsid w:val="006F37AC"/>
    <w:rsid w:val="006F6082"/>
    <w:rsid w:val="00700BA6"/>
    <w:rsid w:val="007030AC"/>
    <w:rsid w:val="00704D72"/>
    <w:rsid w:val="0070560F"/>
    <w:rsid w:val="00712E9A"/>
    <w:rsid w:val="00715907"/>
    <w:rsid w:val="00721DD0"/>
    <w:rsid w:val="00722E0B"/>
    <w:rsid w:val="00723F73"/>
    <w:rsid w:val="0072402E"/>
    <w:rsid w:val="00733465"/>
    <w:rsid w:val="0073408C"/>
    <w:rsid w:val="007419A6"/>
    <w:rsid w:val="00741BA4"/>
    <w:rsid w:val="00742725"/>
    <w:rsid w:val="00746B4C"/>
    <w:rsid w:val="00751DBD"/>
    <w:rsid w:val="00752D16"/>
    <w:rsid w:val="007534C9"/>
    <w:rsid w:val="00754118"/>
    <w:rsid w:val="00754F8F"/>
    <w:rsid w:val="007572CA"/>
    <w:rsid w:val="00763ED8"/>
    <w:rsid w:val="00763FDF"/>
    <w:rsid w:val="00767C96"/>
    <w:rsid w:val="00772CD0"/>
    <w:rsid w:val="00775D93"/>
    <w:rsid w:val="0078105E"/>
    <w:rsid w:val="00784E92"/>
    <w:rsid w:val="00786152"/>
    <w:rsid w:val="00786C0B"/>
    <w:rsid w:val="00786FA1"/>
    <w:rsid w:val="00790391"/>
    <w:rsid w:val="0079111A"/>
    <w:rsid w:val="00792F28"/>
    <w:rsid w:val="007930D3"/>
    <w:rsid w:val="00796392"/>
    <w:rsid w:val="00796AD5"/>
    <w:rsid w:val="007A14CC"/>
    <w:rsid w:val="007B106D"/>
    <w:rsid w:val="007B5BD7"/>
    <w:rsid w:val="007C39BC"/>
    <w:rsid w:val="007C42BA"/>
    <w:rsid w:val="007C7806"/>
    <w:rsid w:val="007D10A8"/>
    <w:rsid w:val="007D5FD9"/>
    <w:rsid w:val="007D7DDA"/>
    <w:rsid w:val="007E2C18"/>
    <w:rsid w:val="007E47CF"/>
    <w:rsid w:val="007F3B56"/>
    <w:rsid w:val="00801C3E"/>
    <w:rsid w:val="00802149"/>
    <w:rsid w:val="00804240"/>
    <w:rsid w:val="008047CC"/>
    <w:rsid w:val="00804A7D"/>
    <w:rsid w:val="0080565C"/>
    <w:rsid w:val="008122F5"/>
    <w:rsid w:val="00820D2B"/>
    <w:rsid w:val="00824F58"/>
    <w:rsid w:val="00826893"/>
    <w:rsid w:val="008276AD"/>
    <w:rsid w:val="008278A7"/>
    <w:rsid w:val="0083280E"/>
    <w:rsid w:val="0083417F"/>
    <w:rsid w:val="00834A16"/>
    <w:rsid w:val="0083791C"/>
    <w:rsid w:val="00842FE1"/>
    <w:rsid w:val="00844894"/>
    <w:rsid w:val="00845E68"/>
    <w:rsid w:val="00852315"/>
    <w:rsid w:val="00852937"/>
    <w:rsid w:val="00852BDA"/>
    <w:rsid w:val="008557E5"/>
    <w:rsid w:val="00861E59"/>
    <w:rsid w:val="00862194"/>
    <w:rsid w:val="00881B87"/>
    <w:rsid w:val="00884932"/>
    <w:rsid w:val="0088507D"/>
    <w:rsid w:val="00886596"/>
    <w:rsid w:val="00890480"/>
    <w:rsid w:val="00892805"/>
    <w:rsid w:val="00893810"/>
    <w:rsid w:val="00893CDD"/>
    <w:rsid w:val="00894776"/>
    <w:rsid w:val="008A0DEB"/>
    <w:rsid w:val="008A5130"/>
    <w:rsid w:val="008A6761"/>
    <w:rsid w:val="008B0395"/>
    <w:rsid w:val="008B26B2"/>
    <w:rsid w:val="008C323D"/>
    <w:rsid w:val="008D10FC"/>
    <w:rsid w:val="008D30DE"/>
    <w:rsid w:val="008E230D"/>
    <w:rsid w:val="008E453D"/>
    <w:rsid w:val="008E792F"/>
    <w:rsid w:val="008F24CD"/>
    <w:rsid w:val="008F40C5"/>
    <w:rsid w:val="008F5C69"/>
    <w:rsid w:val="008F7CF1"/>
    <w:rsid w:val="009027CC"/>
    <w:rsid w:val="00907907"/>
    <w:rsid w:val="00910987"/>
    <w:rsid w:val="00927D33"/>
    <w:rsid w:val="00934819"/>
    <w:rsid w:val="00937F30"/>
    <w:rsid w:val="00941CBF"/>
    <w:rsid w:val="00953642"/>
    <w:rsid w:val="009609C3"/>
    <w:rsid w:val="00963842"/>
    <w:rsid w:val="009638A0"/>
    <w:rsid w:val="009707FD"/>
    <w:rsid w:val="00970D17"/>
    <w:rsid w:val="009824BC"/>
    <w:rsid w:val="00987D7B"/>
    <w:rsid w:val="00993F1E"/>
    <w:rsid w:val="00995F0E"/>
    <w:rsid w:val="00996A2C"/>
    <w:rsid w:val="009A3B3C"/>
    <w:rsid w:val="009A4042"/>
    <w:rsid w:val="009A713F"/>
    <w:rsid w:val="009B02EC"/>
    <w:rsid w:val="009B511F"/>
    <w:rsid w:val="009B54A7"/>
    <w:rsid w:val="009C3087"/>
    <w:rsid w:val="009C6E7B"/>
    <w:rsid w:val="009C7A06"/>
    <w:rsid w:val="009D1916"/>
    <w:rsid w:val="009D3508"/>
    <w:rsid w:val="009D4544"/>
    <w:rsid w:val="009F0171"/>
    <w:rsid w:val="009F4DF6"/>
    <w:rsid w:val="009F5E70"/>
    <w:rsid w:val="00A00D22"/>
    <w:rsid w:val="00A07125"/>
    <w:rsid w:val="00A20C20"/>
    <w:rsid w:val="00A2269D"/>
    <w:rsid w:val="00A23C93"/>
    <w:rsid w:val="00A23CA0"/>
    <w:rsid w:val="00A2792B"/>
    <w:rsid w:val="00A27D89"/>
    <w:rsid w:val="00A37CFD"/>
    <w:rsid w:val="00A47880"/>
    <w:rsid w:val="00A5009D"/>
    <w:rsid w:val="00A50765"/>
    <w:rsid w:val="00A53094"/>
    <w:rsid w:val="00A57535"/>
    <w:rsid w:val="00A60AD6"/>
    <w:rsid w:val="00A60F1D"/>
    <w:rsid w:val="00A619F7"/>
    <w:rsid w:val="00A70654"/>
    <w:rsid w:val="00A71A58"/>
    <w:rsid w:val="00A72E07"/>
    <w:rsid w:val="00A74E95"/>
    <w:rsid w:val="00A879F8"/>
    <w:rsid w:val="00A93161"/>
    <w:rsid w:val="00A93719"/>
    <w:rsid w:val="00A9733B"/>
    <w:rsid w:val="00AA0EBB"/>
    <w:rsid w:val="00AA48CF"/>
    <w:rsid w:val="00AA5D15"/>
    <w:rsid w:val="00AB4877"/>
    <w:rsid w:val="00AB57E0"/>
    <w:rsid w:val="00AB76B3"/>
    <w:rsid w:val="00AC11A6"/>
    <w:rsid w:val="00AC3E31"/>
    <w:rsid w:val="00AC43F7"/>
    <w:rsid w:val="00AC669C"/>
    <w:rsid w:val="00AD1B8C"/>
    <w:rsid w:val="00AD6465"/>
    <w:rsid w:val="00AE2636"/>
    <w:rsid w:val="00AE27D3"/>
    <w:rsid w:val="00AE50F9"/>
    <w:rsid w:val="00AE5DEB"/>
    <w:rsid w:val="00AF0F99"/>
    <w:rsid w:val="00AF1C53"/>
    <w:rsid w:val="00AF758D"/>
    <w:rsid w:val="00B01344"/>
    <w:rsid w:val="00B10B7F"/>
    <w:rsid w:val="00B204CC"/>
    <w:rsid w:val="00B22922"/>
    <w:rsid w:val="00B24B2E"/>
    <w:rsid w:val="00B24BC3"/>
    <w:rsid w:val="00B259E1"/>
    <w:rsid w:val="00B36FD3"/>
    <w:rsid w:val="00B4075C"/>
    <w:rsid w:val="00B4764A"/>
    <w:rsid w:val="00B50DEC"/>
    <w:rsid w:val="00B54AE1"/>
    <w:rsid w:val="00B60749"/>
    <w:rsid w:val="00B6401B"/>
    <w:rsid w:val="00B65A35"/>
    <w:rsid w:val="00B671DC"/>
    <w:rsid w:val="00B77A6C"/>
    <w:rsid w:val="00B806A1"/>
    <w:rsid w:val="00B81D58"/>
    <w:rsid w:val="00B837B7"/>
    <w:rsid w:val="00B94E68"/>
    <w:rsid w:val="00B94EA1"/>
    <w:rsid w:val="00B978D6"/>
    <w:rsid w:val="00BA017B"/>
    <w:rsid w:val="00BA5173"/>
    <w:rsid w:val="00BA7C8E"/>
    <w:rsid w:val="00BB225A"/>
    <w:rsid w:val="00BB73A1"/>
    <w:rsid w:val="00BC1A2E"/>
    <w:rsid w:val="00BC21F0"/>
    <w:rsid w:val="00BC4856"/>
    <w:rsid w:val="00BD016A"/>
    <w:rsid w:val="00BD2F4B"/>
    <w:rsid w:val="00BD4A54"/>
    <w:rsid w:val="00BE7828"/>
    <w:rsid w:val="00BF0CE0"/>
    <w:rsid w:val="00BF77B4"/>
    <w:rsid w:val="00C00466"/>
    <w:rsid w:val="00C05954"/>
    <w:rsid w:val="00C115DD"/>
    <w:rsid w:val="00C13512"/>
    <w:rsid w:val="00C17C99"/>
    <w:rsid w:val="00C20783"/>
    <w:rsid w:val="00C2277F"/>
    <w:rsid w:val="00C22AE9"/>
    <w:rsid w:val="00C2792D"/>
    <w:rsid w:val="00C453F7"/>
    <w:rsid w:val="00C46BBF"/>
    <w:rsid w:val="00C471BA"/>
    <w:rsid w:val="00C509BF"/>
    <w:rsid w:val="00C613AB"/>
    <w:rsid w:val="00C66CB4"/>
    <w:rsid w:val="00C75921"/>
    <w:rsid w:val="00C75F85"/>
    <w:rsid w:val="00C86A6E"/>
    <w:rsid w:val="00C86E6E"/>
    <w:rsid w:val="00C958E7"/>
    <w:rsid w:val="00C96D37"/>
    <w:rsid w:val="00C97F64"/>
    <w:rsid w:val="00CB172F"/>
    <w:rsid w:val="00CB4B67"/>
    <w:rsid w:val="00CB60AF"/>
    <w:rsid w:val="00CB734A"/>
    <w:rsid w:val="00CC4E62"/>
    <w:rsid w:val="00CD7765"/>
    <w:rsid w:val="00CE5EB7"/>
    <w:rsid w:val="00CE6415"/>
    <w:rsid w:val="00CF166E"/>
    <w:rsid w:val="00CF4F10"/>
    <w:rsid w:val="00D00102"/>
    <w:rsid w:val="00D0446B"/>
    <w:rsid w:val="00D11B4F"/>
    <w:rsid w:val="00D148B3"/>
    <w:rsid w:val="00D14D41"/>
    <w:rsid w:val="00D14FFD"/>
    <w:rsid w:val="00D1505D"/>
    <w:rsid w:val="00D2375E"/>
    <w:rsid w:val="00D37CC7"/>
    <w:rsid w:val="00D4027F"/>
    <w:rsid w:val="00D52ACD"/>
    <w:rsid w:val="00D551F4"/>
    <w:rsid w:val="00D5669F"/>
    <w:rsid w:val="00D60AF1"/>
    <w:rsid w:val="00D61C24"/>
    <w:rsid w:val="00D636AC"/>
    <w:rsid w:val="00D63933"/>
    <w:rsid w:val="00D63E5A"/>
    <w:rsid w:val="00D723F0"/>
    <w:rsid w:val="00D76C9E"/>
    <w:rsid w:val="00D83473"/>
    <w:rsid w:val="00D90B56"/>
    <w:rsid w:val="00D917BD"/>
    <w:rsid w:val="00D93C3C"/>
    <w:rsid w:val="00D93D93"/>
    <w:rsid w:val="00D955C4"/>
    <w:rsid w:val="00DA46FC"/>
    <w:rsid w:val="00DA54B5"/>
    <w:rsid w:val="00DB1416"/>
    <w:rsid w:val="00DC0724"/>
    <w:rsid w:val="00DC1DCB"/>
    <w:rsid w:val="00DD1A9B"/>
    <w:rsid w:val="00DD1D10"/>
    <w:rsid w:val="00DD4013"/>
    <w:rsid w:val="00DD743E"/>
    <w:rsid w:val="00DE2E94"/>
    <w:rsid w:val="00DF3AE4"/>
    <w:rsid w:val="00DF67E1"/>
    <w:rsid w:val="00E04FDB"/>
    <w:rsid w:val="00E05C71"/>
    <w:rsid w:val="00E129A2"/>
    <w:rsid w:val="00E160E8"/>
    <w:rsid w:val="00E17476"/>
    <w:rsid w:val="00E20B0D"/>
    <w:rsid w:val="00E25184"/>
    <w:rsid w:val="00E25AD3"/>
    <w:rsid w:val="00E25FAF"/>
    <w:rsid w:val="00E31C5B"/>
    <w:rsid w:val="00E34C86"/>
    <w:rsid w:val="00E41E3A"/>
    <w:rsid w:val="00E42A1D"/>
    <w:rsid w:val="00E42DF1"/>
    <w:rsid w:val="00E534F9"/>
    <w:rsid w:val="00E5678D"/>
    <w:rsid w:val="00E57634"/>
    <w:rsid w:val="00E67CA1"/>
    <w:rsid w:val="00E715DE"/>
    <w:rsid w:val="00E728A8"/>
    <w:rsid w:val="00E73048"/>
    <w:rsid w:val="00E77555"/>
    <w:rsid w:val="00E77FF1"/>
    <w:rsid w:val="00E80796"/>
    <w:rsid w:val="00E8126B"/>
    <w:rsid w:val="00E8292D"/>
    <w:rsid w:val="00E95108"/>
    <w:rsid w:val="00E97A2B"/>
    <w:rsid w:val="00EA08E9"/>
    <w:rsid w:val="00EA66A2"/>
    <w:rsid w:val="00EB099E"/>
    <w:rsid w:val="00EB6BD2"/>
    <w:rsid w:val="00EC0658"/>
    <w:rsid w:val="00EC65A1"/>
    <w:rsid w:val="00EC6C2C"/>
    <w:rsid w:val="00EC7302"/>
    <w:rsid w:val="00ED2F1C"/>
    <w:rsid w:val="00EF0C8F"/>
    <w:rsid w:val="00EF3802"/>
    <w:rsid w:val="00EF40E0"/>
    <w:rsid w:val="00EF41EB"/>
    <w:rsid w:val="00EF4769"/>
    <w:rsid w:val="00F01EB9"/>
    <w:rsid w:val="00F0554E"/>
    <w:rsid w:val="00F06F2D"/>
    <w:rsid w:val="00F07C3F"/>
    <w:rsid w:val="00F10AA6"/>
    <w:rsid w:val="00F14B1A"/>
    <w:rsid w:val="00F20456"/>
    <w:rsid w:val="00F30CDE"/>
    <w:rsid w:val="00F35756"/>
    <w:rsid w:val="00F3705A"/>
    <w:rsid w:val="00F40C72"/>
    <w:rsid w:val="00F47B2A"/>
    <w:rsid w:val="00F5259D"/>
    <w:rsid w:val="00F55E97"/>
    <w:rsid w:val="00F57927"/>
    <w:rsid w:val="00F62531"/>
    <w:rsid w:val="00F649D6"/>
    <w:rsid w:val="00F73EDA"/>
    <w:rsid w:val="00F830F3"/>
    <w:rsid w:val="00F844A5"/>
    <w:rsid w:val="00F844DF"/>
    <w:rsid w:val="00F86776"/>
    <w:rsid w:val="00F92846"/>
    <w:rsid w:val="00FA5BE4"/>
    <w:rsid w:val="00FA68DE"/>
    <w:rsid w:val="00FB3B46"/>
    <w:rsid w:val="00FC0988"/>
    <w:rsid w:val="00FD0415"/>
    <w:rsid w:val="00FD08A2"/>
    <w:rsid w:val="00FD1FFD"/>
    <w:rsid w:val="00FE1438"/>
    <w:rsid w:val="00FE2ACD"/>
    <w:rsid w:val="00FE4048"/>
    <w:rsid w:val="00FE5C89"/>
    <w:rsid w:val="00FF18A1"/>
    <w:rsid w:val="00FF50F1"/>
    <w:rsid w:val="00FF6F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50A7E2B"/>
  <w15:docId w15:val="{12C4A400-62CE-4BD1-BA79-87890976F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4B1A"/>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eastAsia="Arial Unicode MS"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680"/>
        <w:tab w:val="right" w:pos="9360"/>
      </w:tabs>
    </w:pPr>
    <w:rPr>
      <w:rFonts w:ascii="Calibri" w:eastAsia="Arial Unicode MS" w:hAnsi="Calibri" w:cs="Arial Unicode MS"/>
      <w:color w:val="000000"/>
      <w:kern w:val="2"/>
      <w:sz w:val="22"/>
      <w:szCs w:val="22"/>
      <w:u w:color="000000"/>
    </w:rPr>
  </w:style>
  <w:style w:type="character" w:customStyle="1" w:styleId="None">
    <w:name w:val="None"/>
  </w:style>
  <w:style w:type="paragraph" w:customStyle="1" w:styleId="Body">
    <w:name w:val="Body"/>
    <w:link w:val="BodyChar"/>
    <w:pPr>
      <w:spacing w:after="160" w:line="256" w:lineRule="auto"/>
    </w:pPr>
    <w:rPr>
      <w:rFonts w:ascii="Calibri" w:eastAsia="Arial Unicode MS" w:hAnsi="Calibri" w:cs="Arial Unicode MS"/>
      <w:color w:val="000000"/>
      <w:kern w:val="2"/>
      <w:sz w:val="22"/>
      <w:szCs w:val="22"/>
      <w:u w:color="000000"/>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ListParagraph">
    <w:name w:val="List Paragraph"/>
    <w:pPr>
      <w:spacing w:after="160" w:line="256" w:lineRule="auto"/>
      <w:ind w:left="720"/>
    </w:pPr>
    <w:rPr>
      <w:rFonts w:ascii="Calibri" w:eastAsia="Calibri" w:hAnsi="Calibri" w:cs="Calibri"/>
      <w:color w:val="000000"/>
      <w:kern w:val="2"/>
      <w:sz w:val="22"/>
      <w:szCs w:val="22"/>
      <w:u w:color="000000"/>
    </w:rPr>
  </w:style>
  <w:style w:type="paragraph" w:customStyle="1" w:styleId="EndNoteBibliography">
    <w:name w:val="EndNote Bibliography"/>
    <w:pPr>
      <w:spacing w:after="160"/>
    </w:pPr>
    <w:rPr>
      <w:rFonts w:eastAsia="Calibri"/>
      <w:color w:val="000000"/>
      <w:kern w:val="2"/>
      <w:sz w:val="24"/>
      <w:szCs w:val="22"/>
      <w:u w:color="00000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eastAsia="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182EB6"/>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eastAsia="en-US"/>
    </w:rPr>
  </w:style>
  <w:style w:type="paragraph" w:styleId="CommentSubject">
    <w:name w:val="annotation subject"/>
    <w:basedOn w:val="CommentText"/>
    <w:next w:val="CommentText"/>
    <w:link w:val="CommentSubjectChar"/>
    <w:uiPriority w:val="99"/>
    <w:semiHidden/>
    <w:unhideWhenUsed/>
    <w:rsid w:val="00182EB6"/>
    <w:rPr>
      <w:b/>
      <w:bCs/>
    </w:rPr>
  </w:style>
  <w:style w:type="character" w:customStyle="1" w:styleId="CommentSubjectChar">
    <w:name w:val="Comment Subject Char"/>
    <w:basedOn w:val="CommentTextChar"/>
    <w:link w:val="CommentSubject"/>
    <w:uiPriority w:val="99"/>
    <w:semiHidden/>
    <w:rsid w:val="00182EB6"/>
    <w:rPr>
      <w:b/>
      <w:bCs/>
      <w:lang w:eastAsia="en-US"/>
    </w:rPr>
  </w:style>
  <w:style w:type="paragraph" w:customStyle="1" w:styleId="EndNoteBibliographyTitle">
    <w:name w:val="EndNote Bibliography Title"/>
    <w:basedOn w:val="Normal"/>
    <w:link w:val="EndNoteBibliographyTitleChar"/>
    <w:rsid w:val="008F7CF1"/>
    <w:pPr>
      <w:jc w:val="center"/>
    </w:pPr>
    <w:rPr>
      <w:noProof/>
    </w:rPr>
  </w:style>
  <w:style w:type="character" w:customStyle="1" w:styleId="BodyChar">
    <w:name w:val="Body Char"/>
    <w:basedOn w:val="DefaultParagraphFont"/>
    <w:link w:val="Body"/>
    <w:rsid w:val="008F7CF1"/>
    <w:rPr>
      <w:rFonts w:ascii="Calibri" w:eastAsia="Arial Unicode MS" w:hAnsi="Calibri" w:cs="Arial Unicode MS"/>
      <w:color w:val="000000"/>
      <w:kern w:val="2"/>
      <w:sz w:val="22"/>
      <w:szCs w:val="22"/>
      <w:u w:color="000000"/>
      <w14:textOutline w14:w="0" w14:cap="flat" w14:cmpd="sng" w14:algn="ctr">
        <w14:noFill/>
        <w14:prstDash w14:val="solid"/>
        <w14:bevel/>
      </w14:textOutline>
    </w:rPr>
  </w:style>
  <w:style w:type="character" w:customStyle="1" w:styleId="EndNoteBibliographyTitleChar">
    <w:name w:val="EndNote Bibliography Title Char"/>
    <w:basedOn w:val="BodyChar"/>
    <w:link w:val="EndNoteBibliographyTitle"/>
    <w:rsid w:val="008F7CF1"/>
    <w:rPr>
      <w:rFonts w:ascii="Calibri" w:eastAsia="Arial Unicode MS" w:hAnsi="Calibri" w:cs="Arial Unicode MS"/>
      <w:noProof/>
      <w:color w:val="000000"/>
      <w:kern w:val="2"/>
      <w:sz w:val="24"/>
      <w:szCs w:val="24"/>
      <w:u w:color="000000"/>
      <w:lang w:eastAsia="en-US"/>
      <w14:textOutline w14:w="0" w14:cap="flat" w14:cmpd="sng" w14:algn="ctr">
        <w14:noFill/>
        <w14:prstDash w14:val="solid"/>
        <w14:bevel/>
      </w14:textOutline>
    </w:rPr>
  </w:style>
  <w:style w:type="paragraph" w:styleId="NormalWeb">
    <w:name w:val="Normal (Web)"/>
    <w:basedOn w:val="Normal"/>
    <w:uiPriority w:val="99"/>
    <w:semiHidden/>
    <w:unhideWhenUsed/>
    <w:rsid w:val="00DC1DCB"/>
  </w:style>
  <w:style w:type="paragraph" w:styleId="Header">
    <w:name w:val="header"/>
    <w:basedOn w:val="Normal"/>
    <w:link w:val="HeaderChar"/>
    <w:uiPriority w:val="99"/>
    <w:unhideWhenUsed/>
    <w:rsid w:val="008A0DEB"/>
    <w:pPr>
      <w:tabs>
        <w:tab w:val="center" w:pos="4680"/>
        <w:tab w:val="right" w:pos="9360"/>
      </w:tabs>
    </w:pPr>
  </w:style>
  <w:style w:type="character" w:customStyle="1" w:styleId="HeaderChar">
    <w:name w:val="Header Char"/>
    <w:basedOn w:val="DefaultParagraphFont"/>
    <w:link w:val="Header"/>
    <w:uiPriority w:val="99"/>
    <w:rsid w:val="008A0DEB"/>
    <w:rPr>
      <w:sz w:val="24"/>
      <w:szCs w:val="24"/>
      <w:lang w:eastAsia="en-US"/>
    </w:rPr>
  </w:style>
  <w:style w:type="character" w:customStyle="1" w:styleId="UnresolvedMention">
    <w:name w:val="Unresolved Mention"/>
    <w:basedOn w:val="DefaultParagraphFont"/>
    <w:uiPriority w:val="99"/>
    <w:semiHidden/>
    <w:unhideWhenUsed/>
    <w:rsid w:val="001C4208"/>
    <w:rPr>
      <w:color w:val="605E5C"/>
      <w:shd w:val="clear" w:color="auto" w:fill="E1DFDD"/>
    </w:rPr>
  </w:style>
  <w:style w:type="paragraph" w:customStyle="1" w:styleId="p1">
    <w:name w:val="p1"/>
    <w:basedOn w:val="Normal"/>
    <w:rsid w:val="00A879F8"/>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eastAsia="Times New Roman" w:hAnsi="Helvetica"/>
      <w:color w:val="141413"/>
      <w:sz w:val="11"/>
      <w:szCs w:val="11"/>
      <w:bdr w:val="none" w:sz="0" w:space="0" w:color="auto"/>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91260">
      <w:bodyDiv w:val="1"/>
      <w:marLeft w:val="0"/>
      <w:marRight w:val="0"/>
      <w:marTop w:val="0"/>
      <w:marBottom w:val="0"/>
      <w:divBdr>
        <w:top w:val="none" w:sz="0" w:space="0" w:color="auto"/>
        <w:left w:val="none" w:sz="0" w:space="0" w:color="auto"/>
        <w:bottom w:val="none" w:sz="0" w:space="0" w:color="auto"/>
        <w:right w:val="none" w:sz="0" w:space="0" w:color="auto"/>
      </w:divBdr>
    </w:div>
    <w:div w:id="106118712">
      <w:bodyDiv w:val="1"/>
      <w:marLeft w:val="0"/>
      <w:marRight w:val="0"/>
      <w:marTop w:val="0"/>
      <w:marBottom w:val="0"/>
      <w:divBdr>
        <w:top w:val="none" w:sz="0" w:space="0" w:color="auto"/>
        <w:left w:val="none" w:sz="0" w:space="0" w:color="auto"/>
        <w:bottom w:val="none" w:sz="0" w:space="0" w:color="auto"/>
        <w:right w:val="none" w:sz="0" w:space="0" w:color="auto"/>
      </w:divBdr>
    </w:div>
    <w:div w:id="682820375">
      <w:bodyDiv w:val="1"/>
      <w:marLeft w:val="0"/>
      <w:marRight w:val="0"/>
      <w:marTop w:val="0"/>
      <w:marBottom w:val="0"/>
      <w:divBdr>
        <w:top w:val="none" w:sz="0" w:space="0" w:color="auto"/>
        <w:left w:val="none" w:sz="0" w:space="0" w:color="auto"/>
        <w:bottom w:val="none" w:sz="0" w:space="0" w:color="auto"/>
        <w:right w:val="none" w:sz="0" w:space="0" w:color="auto"/>
      </w:divBdr>
    </w:div>
    <w:div w:id="700788614">
      <w:bodyDiv w:val="1"/>
      <w:marLeft w:val="0"/>
      <w:marRight w:val="0"/>
      <w:marTop w:val="0"/>
      <w:marBottom w:val="0"/>
      <w:divBdr>
        <w:top w:val="none" w:sz="0" w:space="0" w:color="auto"/>
        <w:left w:val="none" w:sz="0" w:space="0" w:color="auto"/>
        <w:bottom w:val="none" w:sz="0" w:space="0" w:color="auto"/>
        <w:right w:val="none" w:sz="0" w:space="0" w:color="auto"/>
      </w:divBdr>
    </w:div>
    <w:div w:id="739056214">
      <w:bodyDiv w:val="1"/>
      <w:marLeft w:val="0"/>
      <w:marRight w:val="0"/>
      <w:marTop w:val="0"/>
      <w:marBottom w:val="0"/>
      <w:divBdr>
        <w:top w:val="none" w:sz="0" w:space="0" w:color="auto"/>
        <w:left w:val="none" w:sz="0" w:space="0" w:color="auto"/>
        <w:bottom w:val="none" w:sz="0" w:space="0" w:color="auto"/>
        <w:right w:val="none" w:sz="0" w:space="0" w:color="auto"/>
      </w:divBdr>
    </w:div>
    <w:div w:id="981614722">
      <w:bodyDiv w:val="1"/>
      <w:marLeft w:val="0"/>
      <w:marRight w:val="0"/>
      <w:marTop w:val="0"/>
      <w:marBottom w:val="0"/>
      <w:divBdr>
        <w:top w:val="none" w:sz="0" w:space="0" w:color="auto"/>
        <w:left w:val="none" w:sz="0" w:space="0" w:color="auto"/>
        <w:bottom w:val="none" w:sz="0" w:space="0" w:color="auto"/>
        <w:right w:val="none" w:sz="0" w:space="0" w:color="auto"/>
      </w:divBdr>
    </w:div>
    <w:div w:id="1031146915">
      <w:bodyDiv w:val="1"/>
      <w:marLeft w:val="0"/>
      <w:marRight w:val="0"/>
      <w:marTop w:val="0"/>
      <w:marBottom w:val="0"/>
      <w:divBdr>
        <w:top w:val="none" w:sz="0" w:space="0" w:color="auto"/>
        <w:left w:val="none" w:sz="0" w:space="0" w:color="auto"/>
        <w:bottom w:val="none" w:sz="0" w:space="0" w:color="auto"/>
        <w:right w:val="none" w:sz="0" w:space="0" w:color="auto"/>
      </w:divBdr>
    </w:div>
    <w:div w:id="1463042292">
      <w:bodyDiv w:val="1"/>
      <w:marLeft w:val="0"/>
      <w:marRight w:val="0"/>
      <w:marTop w:val="0"/>
      <w:marBottom w:val="0"/>
      <w:divBdr>
        <w:top w:val="none" w:sz="0" w:space="0" w:color="auto"/>
        <w:left w:val="none" w:sz="0" w:space="0" w:color="auto"/>
        <w:bottom w:val="none" w:sz="0" w:space="0" w:color="auto"/>
        <w:right w:val="none" w:sz="0" w:space="0" w:color="auto"/>
      </w:divBdr>
    </w:div>
    <w:div w:id="1489053496">
      <w:bodyDiv w:val="1"/>
      <w:marLeft w:val="0"/>
      <w:marRight w:val="0"/>
      <w:marTop w:val="0"/>
      <w:marBottom w:val="0"/>
      <w:divBdr>
        <w:top w:val="none" w:sz="0" w:space="0" w:color="auto"/>
        <w:left w:val="none" w:sz="0" w:space="0" w:color="auto"/>
        <w:bottom w:val="none" w:sz="0" w:space="0" w:color="auto"/>
        <w:right w:val="none" w:sz="0" w:space="0" w:color="auto"/>
      </w:divBdr>
    </w:div>
    <w:div w:id="1580170795">
      <w:bodyDiv w:val="1"/>
      <w:marLeft w:val="0"/>
      <w:marRight w:val="0"/>
      <w:marTop w:val="0"/>
      <w:marBottom w:val="0"/>
      <w:divBdr>
        <w:top w:val="none" w:sz="0" w:space="0" w:color="auto"/>
        <w:left w:val="none" w:sz="0" w:space="0" w:color="auto"/>
        <w:bottom w:val="none" w:sz="0" w:space="0" w:color="auto"/>
        <w:right w:val="none" w:sz="0" w:space="0" w:color="auto"/>
      </w:divBdr>
    </w:div>
    <w:div w:id="1624531839">
      <w:bodyDiv w:val="1"/>
      <w:marLeft w:val="0"/>
      <w:marRight w:val="0"/>
      <w:marTop w:val="0"/>
      <w:marBottom w:val="0"/>
      <w:divBdr>
        <w:top w:val="none" w:sz="0" w:space="0" w:color="auto"/>
        <w:left w:val="none" w:sz="0" w:space="0" w:color="auto"/>
        <w:bottom w:val="none" w:sz="0" w:space="0" w:color="auto"/>
        <w:right w:val="none" w:sz="0" w:space="0" w:color="auto"/>
      </w:divBdr>
    </w:div>
    <w:div w:id="1657151506">
      <w:bodyDiv w:val="1"/>
      <w:marLeft w:val="0"/>
      <w:marRight w:val="0"/>
      <w:marTop w:val="0"/>
      <w:marBottom w:val="0"/>
      <w:divBdr>
        <w:top w:val="none" w:sz="0" w:space="0" w:color="auto"/>
        <w:left w:val="none" w:sz="0" w:space="0" w:color="auto"/>
        <w:bottom w:val="none" w:sz="0" w:space="0" w:color="auto"/>
        <w:right w:val="none" w:sz="0" w:space="0" w:color="auto"/>
      </w:divBdr>
    </w:div>
    <w:div w:id="1819347968">
      <w:bodyDiv w:val="1"/>
      <w:marLeft w:val="0"/>
      <w:marRight w:val="0"/>
      <w:marTop w:val="0"/>
      <w:marBottom w:val="0"/>
      <w:divBdr>
        <w:top w:val="none" w:sz="0" w:space="0" w:color="auto"/>
        <w:left w:val="none" w:sz="0" w:space="0" w:color="auto"/>
        <w:bottom w:val="none" w:sz="0" w:space="0" w:color="auto"/>
        <w:right w:val="none" w:sz="0" w:space="0" w:color="auto"/>
      </w:divBdr>
    </w:div>
    <w:div w:id="18268957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136894-7676-44D9-9174-72A375F36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6</TotalTime>
  <Pages>3</Pages>
  <Words>957</Words>
  <Characters>545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ang Shan</dc:creator>
  <cp:keywords/>
  <cp:lastModifiedBy>Livia</cp:lastModifiedBy>
  <cp:revision>113</cp:revision>
  <cp:lastPrinted>2024-11-30T21:49:00Z</cp:lastPrinted>
  <dcterms:created xsi:type="dcterms:W3CDTF">2025-05-22T17:33:00Z</dcterms:created>
  <dcterms:modified xsi:type="dcterms:W3CDTF">2025-08-15T14:49:00Z</dcterms:modified>
</cp:coreProperties>
</file>